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92C9046" w14:textId="77777777" w:rsidR="00CF7F03" w:rsidRPr="006B7607" w:rsidRDefault="00CF7F03" w:rsidP="00CF7F03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 xml:space="preserve">Appendix 2: Global statistical models for individual elements. Rank is the rank order of each variable based on partial </w:t>
      </w:r>
      <w:r>
        <w:rPr>
          <w:rFonts w:ascii="Times New Roman" w:hAnsi="Times New Roman"/>
        </w:rPr>
        <w:sym w:font="Symbol" w:char="F068"/>
      </w:r>
      <w:r w:rsidRPr="00B4613D">
        <w:rPr>
          <w:rFonts w:ascii="Times New Roman" w:hAnsi="Times New Roman"/>
          <w:vertAlign w:val="superscript"/>
        </w:rPr>
        <w:t>2</w:t>
      </w:r>
      <w:r>
        <w:rPr>
          <w:rFonts w:ascii="Times New Roman" w:hAnsi="Times New Roman"/>
        </w:rPr>
        <w:t xml:space="preserve">. The most important explanatory variables are bolded. </w:t>
      </w:r>
    </w:p>
    <w:tbl>
      <w:tblPr>
        <w:tblW w:w="14940" w:type="dxa"/>
        <w:tblInd w:w="93" w:type="dxa"/>
        <w:tblLook w:val="04A0" w:firstRow="1" w:lastRow="0" w:firstColumn="1" w:lastColumn="0" w:noHBand="0" w:noVBand="1"/>
      </w:tblPr>
      <w:tblGrid>
        <w:gridCol w:w="3040"/>
        <w:gridCol w:w="1700"/>
        <w:gridCol w:w="1700"/>
        <w:gridCol w:w="1700"/>
        <w:gridCol w:w="1700"/>
        <w:gridCol w:w="1700"/>
        <w:gridCol w:w="1700"/>
        <w:gridCol w:w="1700"/>
      </w:tblGrid>
      <w:tr w:rsidR="00CF7F03" w:rsidRPr="0092532E" w14:paraId="54104431" w14:textId="77777777" w:rsidTr="000C5C56">
        <w:trPr>
          <w:trHeight w:val="32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78BFF" w14:textId="77777777" w:rsidR="00CF7F03" w:rsidRPr="0092532E" w:rsidRDefault="00CF7F03" w:rsidP="000C5C56">
            <w:pPr>
              <w:spacing w:after="0"/>
              <w:rPr>
                <w:rFonts w:ascii="Times New Roman" w:eastAsia="Times New Roman" w:hAnsi="Times New Roman"/>
                <w:color w:val="000000"/>
              </w:rPr>
            </w:pPr>
            <w:r w:rsidRPr="0092532E">
              <w:rPr>
                <w:rFonts w:ascii="Times New Roman" w:eastAsia="Times New Roman" w:hAnsi="Times New Roman"/>
                <w:color w:val="000000"/>
              </w:rPr>
              <w:t xml:space="preserve">a) Model for %P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282D1" w14:textId="77777777" w:rsidR="00CF7F03" w:rsidRPr="0092532E" w:rsidRDefault="00CF7F03" w:rsidP="000C5C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142D9" w14:textId="77777777" w:rsidR="00CF7F03" w:rsidRPr="0092532E" w:rsidRDefault="00CF7F03" w:rsidP="000C5C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E5E25" w14:textId="77777777" w:rsidR="00CF7F03" w:rsidRPr="0092532E" w:rsidRDefault="00CF7F03" w:rsidP="000C5C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E66B6" w14:textId="77777777" w:rsidR="00CF7F03" w:rsidRPr="0092532E" w:rsidRDefault="00CF7F03" w:rsidP="000C5C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759F1" w14:textId="77777777" w:rsidR="00CF7F03" w:rsidRPr="0092532E" w:rsidRDefault="00CF7F03" w:rsidP="000C5C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235E9" w14:textId="77777777" w:rsidR="00CF7F03" w:rsidRPr="0092532E" w:rsidRDefault="00CF7F03" w:rsidP="000C5C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B10CC" w14:textId="77777777" w:rsidR="00CF7F03" w:rsidRPr="0092532E" w:rsidRDefault="00CF7F03" w:rsidP="000C5C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CF7F03" w:rsidRPr="0092532E" w14:paraId="6AC6BE9F" w14:textId="77777777" w:rsidTr="000C5C56">
        <w:trPr>
          <w:trHeight w:val="320"/>
        </w:trPr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14DCBA" w14:textId="77777777" w:rsidR="00CF7F03" w:rsidRPr="0092532E" w:rsidRDefault="00CF7F03" w:rsidP="000C5C56">
            <w:pPr>
              <w:spacing w:after="0"/>
              <w:rPr>
                <w:rFonts w:ascii="Times New Roman" w:eastAsia="Times New Roman" w:hAnsi="Times New Roman"/>
                <w:color w:val="000000"/>
              </w:rPr>
            </w:pPr>
            <w:r w:rsidRPr="0092532E">
              <w:rPr>
                <w:rFonts w:ascii="Times New Roman" w:eastAsia="Times New Roman" w:hAnsi="Times New Roman"/>
                <w:color w:val="000000"/>
              </w:rPr>
              <w:t xml:space="preserve">Variable 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6485A4" w14:textId="77777777" w:rsidR="00CF7F03" w:rsidRPr="0092532E" w:rsidRDefault="00CF7F03" w:rsidP="000C5C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92532E">
              <w:rPr>
                <w:rFonts w:ascii="Times New Roman" w:eastAsia="Times New Roman" w:hAnsi="Times New Roman"/>
                <w:color w:val="000000"/>
              </w:rPr>
              <w:t>Nparm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67B5A6" w14:textId="77777777" w:rsidR="00CF7F03" w:rsidRPr="0092532E" w:rsidRDefault="00CF7F03" w:rsidP="000C5C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532E">
              <w:rPr>
                <w:rFonts w:ascii="Times New Roman" w:eastAsia="Times New Roman" w:hAnsi="Times New Roman"/>
                <w:color w:val="000000"/>
              </w:rPr>
              <w:t>DF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B08FAC" w14:textId="77777777" w:rsidR="00CF7F03" w:rsidRPr="0092532E" w:rsidRDefault="00CF7F03" w:rsidP="000C5C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532E">
              <w:rPr>
                <w:rFonts w:ascii="Times New Roman" w:eastAsia="Times New Roman" w:hAnsi="Times New Roman"/>
                <w:color w:val="000000"/>
              </w:rPr>
              <w:t>Sum of Squares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84A8AE" w14:textId="77777777" w:rsidR="00CF7F03" w:rsidRPr="0092532E" w:rsidRDefault="00CF7F03" w:rsidP="000C5C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532E">
              <w:rPr>
                <w:rFonts w:ascii="Times New Roman" w:eastAsia="Times New Roman" w:hAnsi="Times New Roman"/>
                <w:color w:val="000000"/>
              </w:rPr>
              <w:t>F Ratio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47E3F7" w14:textId="77777777" w:rsidR="00CF7F03" w:rsidRPr="0092532E" w:rsidRDefault="00CF7F03" w:rsidP="000C5C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532E">
              <w:rPr>
                <w:rFonts w:ascii="Times New Roman" w:eastAsia="Times New Roman" w:hAnsi="Times New Roman"/>
                <w:color w:val="000000"/>
              </w:rPr>
              <w:t>P value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0162E1" w14:textId="77777777" w:rsidR="00CF7F03" w:rsidRPr="0092532E" w:rsidRDefault="00CF7F03" w:rsidP="000C5C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532E">
              <w:rPr>
                <w:rFonts w:ascii="Times New Roman" w:eastAsia="Times New Roman" w:hAnsi="Times New Roman"/>
                <w:color w:val="000000"/>
              </w:rPr>
              <w:t>Partial η2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3B3E03" w14:textId="77777777" w:rsidR="00CF7F03" w:rsidRPr="0092532E" w:rsidRDefault="00CF7F03" w:rsidP="000C5C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532E">
              <w:rPr>
                <w:rFonts w:ascii="Times New Roman" w:eastAsia="Times New Roman" w:hAnsi="Times New Roman"/>
                <w:color w:val="000000"/>
              </w:rPr>
              <w:t>Rank of effect</w:t>
            </w:r>
          </w:p>
        </w:tc>
      </w:tr>
      <w:tr w:rsidR="00CF7F03" w:rsidRPr="0092532E" w14:paraId="748CDAF9" w14:textId="77777777" w:rsidTr="000C5C56">
        <w:trPr>
          <w:trHeight w:val="32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BC92E" w14:textId="77777777" w:rsidR="00CF7F03" w:rsidRPr="0092532E" w:rsidRDefault="00CF7F03" w:rsidP="000C5C56">
            <w:pPr>
              <w:spacing w:after="0"/>
              <w:rPr>
                <w:rFonts w:ascii="Times New Roman" w:eastAsia="Times New Roman" w:hAnsi="Times New Roman"/>
                <w:color w:val="000000"/>
              </w:rPr>
            </w:pPr>
            <w:r w:rsidRPr="0092532E">
              <w:rPr>
                <w:rFonts w:ascii="Times New Roman" w:eastAsia="Times New Roman" w:hAnsi="Times New Roman"/>
                <w:color w:val="000000"/>
              </w:rPr>
              <w:t>Stream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1C772" w14:textId="77777777" w:rsidR="00CF7F03" w:rsidRPr="0092532E" w:rsidRDefault="00CF7F03" w:rsidP="000C5C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532E">
              <w:rPr>
                <w:rFonts w:ascii="Times New Roman" w:eastAsia="Times New Roman" w:hAnsi="Times New Roman"/>
                <w:color w:val="000000"/>
              </w:rPr>
              <w:t>5.00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D432B" w14:textId="77777777" w:rsidR="00CF7F03" w:rsidRPr="0092532E" w:rsidRDefault="00CF7F03" w:rsidP="000C5C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532E">
              <w:rPr>
                <w:rFonts w:ascii="Times New Roman" w:eastAsia="Times New Roman" w:hAnsi="Times New Roman"/>
                <w:color w:val="000000"/>
              </w:rPr>
              <w:t>5.00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6B1E5" w14:textId="77777777" w:rsidR="00CF7F03" w:rsidRPr="0092532E" w:rsidRDefault="00CF7F03" w:rsidP="000C5C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532E">
              <w:rPr>
                <w:rFonts w:ascii="Times New Roman" w:eastAsia="Times New Roman" w:hAnsi="Times New Roman"/>
                <w:color w:val="000000"/>
              </w:rPr>
              <w:t>1.12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37FE5" w14:textId="77777777" w:rsidR="00CF7F03" w:rsidRPr="0092532E" w:rsidRDefault="00CF7F03" w:rsidP="000C5C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532E">
              <w:rPr>
                <w:rFonts w:ascii="Times New Roman" w:eastAsia="Times New Roman" w:hAnsi="Times New Roman"/>
                <w:color w:val="000000"/>
              </w:rPr>
              <w:t>0.58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E6F00" w14:textId="77777777" w:rsidR="00CF7F03" w:rsidRPr="0092532E" w:rsidRDefault="00CF7F03" w:rsidP="000C5C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532E">
              <w:rPr>
                <w:rFonts w:ascii="Times New Roman" w:eastAsia="Times New Roman" w:hAnsi="Times New Roman"/>
                <w:color w:val="000000"/>
              </w:rPr>
              <w:t>0.71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521AC" w14:textId="77777777" w:rsidR="00CF7F03" w:rsidRPr="0092532E" w:rsidRDefault="00CF7F03" w:rsidP="000C5C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532E">
              <w:rPr>
                <w:rFonts w:ascii="Times New Roman" w:eastAsia="Times New Roman" w:hAnsi="Times New Roman"/>
                <w:color w:val="000000"/>
              </w:rPr>
              <w:t>0.00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9B90C" w14:textId="77777777" w:rsidR="00CF7F03" w:rsidRPr="0092532E" w:rsidRDefault="00CF7F03" w:rsidP="000C5C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532E">
              <w:rPr>
                <w:rFonts w:ascii="Times New Roman" w:eastAsia="Times New Roman" w:hAnsi="Times New Roman"/>
                <w:color w:val="000000"/>
              </w:rPr>
              <w:t>7</w:t>
            </w:r>
          </w:p>
        </w:tc>
      </w:tr>
      <w:tr w:rsidR="00CF7F03" w:rsidRPr="0092532E" w14:paraId="44F8EC13" w14:textId="77777777" w:rsidTr="000C5C56">
        <w:trPr>
          <w:trHeight w:val="32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96596" w14:textId="77777777" w:rsidR="00CF7F03" w:rsidRPr="0092532E" w:rsidRDefault="00CF7F03" w:rsidP="000C5C56">
            <w:pPr>
              <w:spacing w:after="0"/>
              <w:rPr>
                <w:rFonts w:ascii="Times New Roman" w:eastAsia="Times New Roman" w:hAnsi="Times New Roman"/>
                <w:color w:val="000000"/>
              </w:rPr>
            </w:pPr>
            <w:r w:rsidRPr="0092532E">
              <w:rPr>
                <w:rFonts w:ascii="Times New Roman" w:eastAsia="Times New Roman" w:hAnsi="Times New Roman"/>
                <w:color w:val="000000"/>
              </w:rPr>
              <w:t>Specie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B1153" w14:textId="77777777" w:rsidR="00CF7F03" w:rsidRPr="0092532E" w:rsidRDefault="00CF7F03" w:rsidP="000C5C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532E">
              <w:rPr>
                <w:rFonts w:ascii="Times New Roman" w:eastAsia="Times New Roman" w:hAnsi="Times New Roman"/>
                <w:color w:val="000000"/>
              </w:rPr>
              <w:t>1.00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44ADC" w14:textId="77777777" w:rsidR="00CF7F03" w:rsidRPr="0092532E" w:rsidRDefault="00CF7F03" w:rsidP="000C5C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532E">
              <w:rPr>
                <w:rFonts w:ascii="Times New Roman" w:eastAsia="Times New Roman" w:hAnsi="Times New Roman"/>
                <w:color w:val="000000"/>
              </w:rPr>
              <w:t>1.00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8AC1F" w14:textId="77777777" w:rsidR="00CF7F03" w:rsidRPr="0092532E" w:rsidRDefault="00CF7F03" w:rsidP="000C5C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532E">
              <w:rPr>
                <w:rFonts w:ascii="Times New Roman" w:eastAsia="Times New Roman" w:hAnsi="Times New Roman"/>
                <w:color w:val="000000"/>
              </w:rPr>
              <w:t>16.91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FDEB4" w14:textId="77777777" w:rsidR="00CF7F03" w:rsidRPr="0092532E" w:rsidRDefault="00CF7F03" w:rsidP="000C5C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532E">
              <w:rPr>
                <w:rFonts w:ascii="Times New Roman" w:eastAsia="Times New Roman" w:hAnsi="Times New Roman"/>
                <w:color w:val="000000"/>
              </w:rPr>
              <w:t>44.12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F7722" w14:textId="77777777" w:rsidR="00CF7F03" w:rsidRPr="0092532E" w:rsidRDefault="00CF7F03" w:rsidP="000C5C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proofErr w:type="gramStart"/>
            <w:r w:rsidRPr="0092532E">
              <w:rPr>
                <w:rFonts w:ascii="Times New Roman" w:eastAsia="Times New Roman" w:hAnsi="Times New Roman"/>
                <w:color w:val="000000"/>
              </w:rPr>
              <w:t>&lt;.0001</w:t>
            </w:r>
            <w:proofErr w:type="gram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A21BB" w14:textId="77777777" w:rsidR="00CF7F03" w:rsidRPr="0092532E" w:rsidRDefault="00CF7F03" w:rsidP="000C5C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532E">
              <w:rPr>
                <w:rFonts w:ascii="Times New Roman" w:eastAsia="Times New Roman" w:hAnsi="Times New Roman"/>
                <w:color w:val="000000"/>
              </w:rPr>
              <w:t>0.10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CB643" w14:textId="77777777" w:rsidR="00CF7F03" w:rsidRPr="0092532E" w:rsidRDefault="00CF7F03" w:rsidP="000C5C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532E">
              <w:rPr>
                <w:rFonts w:ascii="Times New Roman" w:eastAsia="Times New Roman" w:hAnsi="Times New Roman"/>
                <w:color w:val="000000"/>
              </w:rPr>
              <w:t>2</w:t>
            </w:r>
          </w:p>
        </w:tc>
      </w:tr>
      <w:tr w:rsidR="00CF7F03" w:rsidRPr="0092532E" w14:paraId="5B3114E4" w14:textId="77777777" w:rsidTr="000C5C56">
        <w:trPr>
          <w:trHeight w:val="32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57689" w14:textId="77777777" w:rsidR="00CF7F03" w:rsidRPr="0092532E" w:rsidRDefault="00CF7F03" w:rsidP="000C5C56">
            <w:pPr>
              <w:spacing w:after="0"/>
              <w:rPr>
                <w:rFonts w:ascii="Times New Roman" w:eastAsia="Times New Roman" w:hAnsi="Times New Roman"/>
                <w:color w:val="000000"/>
              </w:rPr>
            </w:pPr>
            <w:r w:rsidRPr="0092532E">
              <w:rPr>
                <w:rFonts w:ascii="Times New Roman" w:eastAsia="Times New Roman" w:hAnsi="Times New Roman"/>
                <w:color w:val="000000"/>
              </w:rPr>
              <w:t>Siz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1333F" w14:textId="77777777" w:rsidR="00CF7F03" w:rsidRPr="0092532E" w:rsidRDefault="00CF7F03" w:rsidP="000C5C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532E">
              <w:rPr>
                <w:rFonts w:ascii="Times New Roman" w:eastAsia="Times New Roman" w:hAnsi="Times New Roman"/>
                <w:color w:val="000000"/>
              </w:rPr>
              <w:t>1.00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7CAAE" w14:textId="77777777" w:rsidR="00CF7F03" w:rsidRPr="0092532E" w:rsidRDefault="00CF7F03" w:rsidP="000C5C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532E">
              <w:rPr>
                <w:rFonts w:ascii="Times New Roman" w:eastAsia="Times New Roman" w:hAnsi="Times New Roman"/>
                <w:color w:val="000000"/>
              </w:rPr>
              <w:t>1.00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76A67" w14:textId="77777777" w:rsidR="00CF7F03" w:rsidRPr="0092532E" w:rsidRDefault="00CF7F03" w:rsidP="000C5C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532E">
              <w:rPr>
                <w:rFonts w:ascii="Times New Roman" w:eastAsia="Times New Roman" w:hAnsi="Times New Roman"/>
                <w:color w:val="000000"/>
              </w:rPr>
              <w:t>5.53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9A831" w14:textId="77777777" w:rsidR="00CF7F03" w:rsidRPr="0092532E" w:rsidRDefault="00CF7F03" w:rsidP="000C5C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532E">
              <w:rPr>
                <w:rFonts w:ascii="Times New Roman" w:eastAsia="Times New Roman" w:hAnsi="Times New Roman"/>
                <w:color w:val="000000"/>
              </w:rPr>
              <w:t>14.44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6312D" w14:textId="77777777" w:rsidR="00CF7F03" w:rsidRPr="0092532E" w:rsidRDefault="00CF7F03" w:rsidP="000C5C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532E">
              <w:rPr>
                <w:rFonts w:ascii="Times New Roman" w:eastAsia="Times New Roman" w:hAnsi="Times New Roman"/>
                <w:color w:val="000000"/>
              </w:rPr>
              <w:t>0.00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948DD" w14:textId="77777777" w:rsidR="00CF7F03" w:rsidRPr="0092532E" w:rsidRDefault="00CF7F03" w:rsidP="000C5C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532E">
              <w:rPr>
                <w:rFonts w:ascii="Times New Roman" w:eastAsia="Times New Roman" w:hAnsi="Times New Roman"/>
                <w:color w:val="000000"/>
              </w:rPr>
              <w:t>0.03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D24FF" w14:textId="77777777" w:rsidR="00CF7F03" w:rsidRPr="0092532E" w:rsidRDefault="00CF7F03" w:rsidP="000C5C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532E">
              <w:rPr>
                <w:rFonts w:ascii="Times New Roman" w:eastAsia="Times New Roman" w:hAnsi="Times New Roman"/>
                <w:color w:val="000000"/>
              </w:rPr>
              <w:t>4</w:t>
            </w:r>
          </w:p>
        </w:tc>
      </w:tr>
      <w:tr w:rsidR="00CF7F03" w:rsidRPr="0092532E" w14:paraId="56ED715C" w14:textId="77777777" w:rsidTr="000C5C56">
        <w:trPr>
          <w:trHeight w:val="32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B48E5" w14:textId="77777777" w:rsidR="00CF7F03" w:rsidRPr="0092532E" w:rsidRDefault="00CF7F03" w:rsidP="000C5C56">
            <w:pPr>
              <w:spacing w:after="0"/>
              <w:rPr>
                <w:rFonts w:ascii="Times New Roman" w:eastAsia="Times New Roman" w:hAnsi="Times New Roman"/>
                <w:color w:val="000000"/>
              </w:rPr>
            </w:pPr>
            <w:r w:rsidRPr="0092532E">
              <w:rPr>
                <w:rFonts w:ascii="Times New Roman" w:eastAsia="Times New Roman" w:hAnsi="Times New Roman"/>
                <w:color w:val="000000"/>
              </w:rPr>
              <w:t>Predation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83968" w14:textId="77777777" w:rsidR="00CF7F03" w:rsidRPr="0092532E" w:rsidRDefault="00CF7F03" w:rsidP="000C5C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532E">
              <w:rPr>
                <w:rFonts w:ascii="Times New Roman" w:eastAsia="Times New Roman" w:hAnsi="Times New Roman"/>
                <w:color w:val="000000"/>
              </w:rPr>
              <w:t>1.00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F17CF" w14:textId="77777777" w:rsidR="00CF7F03" w:rsidRPr="0092532E" w:rsidRDefault="00CF7F03" w:rsidP="000C5C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532E">
              <w:rPr>
                <w:rFonts w:ascii="Times New Roman" w:eastAsia="Times New Roman" w:hAnsi="Times New Roman"/>
                <w:color w:val="000000"/>
              </w:rPr>
              <w:t>1.00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12F8D" w14:textId="77777777" w:rsidR="00CF7F03" w:rsidRPr="0092532E" w:rsidRDefault="00CF7F03" w:rsidP="000C5C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532E">
              <w:rPr>
                <w:rFonts w:ascii="Times New Roman" w:eastAsia="Times New Roman" w:hAnsi="Times New Roman"/>
                <w:color w:val="000000"/>
              </w:rPr>
              <w:t>0.13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9F569" w14:textId="77777777" w:rsidR="00CF7F03" w:rsidRPr="0092532E" w:rsidRDefault="00CF7F03" w:rsidP="000C5C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532E">
              <w:rPr>
                <w:rFonts w:ascii="Times New Roman" w:eastAsia="Times New Roman" w:hAnsi="Times New Roman"/>
                <w:color w:val="000000"/>
              </w:rPr>
              <w:t>0.34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89809" w14:textId="77777777" w:rsidR="00CF7F03" w:rsidRPr="0092532E" w:rsidRDefault="00CF7F03" w:rsidP="000C5C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532E">
              <w:rPr>
                <w:rFonts w:ascii="Times New Roman" w:eastAsia="Times New Roman" w:hAnsi="Times New Roman"/>
                <w:color w:val="000000"/>
              </w:rPr>
              <w:t>0.55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D5168" w14:textId="77777777" w:rsidR="00CF7F03" w:rsidRPr="0092532E" w:rsidRDefault="00CF7F03" w:rsidP="000C5C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532E">
              <w:rPr>
                <w:rFonts w:ascii="Times New Roman" w:eastAsia="Times New Roman" w:hAnsi="Times New Roman"/>
                <w:color w:val="000000"/>
              </w:rPr>
              <w:t>0.00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8EF33" w14:textId="77777777" w:rsidR="00CF7F03" w:rsidRPr="0092532E" w:rsidRDefault="00CF7F03" w:rsidP="000C5C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532E">
              <w:rPr>
                <w:rFonts w:ascii="Times New Roman" w:eastAsia="Times New Roman" w:hAnsi="Times New Roman"/>
                <w:color w:val="000000"/>
              </w:rPr>
              <w:t>8</w:t>
            </w:r>
          </w:p>
        </w:tc>
      </w:tr>
      <w:tr w:rsidR="00CF7F03" w:rsidRPr="0092532E" w14:paraId="4B79CE72" w14:textId="77777777" w:rsidTr="000C5C56">
        <w:trPr>
          <w:trHeight w:val="32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2BD98" w14:textId="77777777" w:rsidR="00CF7F03" w:rsidRPr="0092532E" w:rsidRDefault="00CF7F03" w:rsidP="000C5C56">
            <w:pPr>
              <w:spacing w:after="0"/>
              <w:rPr>
                <w:rFonts w:ascii="Times New Roman" w:eastAsia="Times New Roman" w:hAnsi="Times New Roman"/>
                <w:color w:val="000000"/>
              </w:rPr>
            </w:pPr>
            <w:r w:rsidRPr="0092532E">
              <w:rPr>
                <w:rFonts w:ascii="Times New Roman" w:eastAsia="Times New Roman" w:hAnsi="Times New Roman"/>
                <w:color w:val="000000"/>
              </w:rPr>
              <w:t>Predation*Stream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074FE" w14:textId="77777777" w:rsidR="00CF7F03" w:rsidRPr="0092532E" w:rsidRDefault="00CF7F03" w:rsidP="000C5C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532E">
              <w:rPr>
                <w:rFonts w:ascii="Times New Roman" w:eastAsia="Times New Roman" w:hAnsi="Times New Roman"/>
                <w:color w:val="000000"/>
              </w:rPr>
              <w:t>5.00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50904" w14:textId="77777777" w:rsidR="00CF7F03" w:rsidRPr="0092532E" w:rsidRDefault="00CF7F03" w:rsidP="000C5C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532E">
              <w:rPr>
                <w:rFonts w:ascii="Times New Roman" w:eastAsia="Times New Roman" w:hAnsi="Times New Roman"/>
                <w:color w:val="000000"/>
              </w:rPr>
              <w:t>5.00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7C900" w14:textId="77777777" w:rsidR="00CF7F03" w:rsidRPr="0092532E" w:rsidRDefault="00CF7F03" w:rsidP="000C5C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532E">
              <w:rPr>
                <w:rFonts w:ascii="Times New Roman" w:eastAsia="Times New Roman" w:hAnsi="Times New Roman"/>
                <w:color w:val="000000"/>
              </w:rPr>
              <w:t>11.42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6EA15" w14:textId="77777777" w:rsidR="00CF7F03" w:rsidRPr="0092532E" w:rsidRDefault="00CF7F03" w:rsidP="000C5C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532E">
              <w:rPr>
                <w:rFonts w:ascii="Times New Roman" w:eastAsia="Times New Roman" w:hAnsi="Times New Roman"/>
                <w:color w:val="000000"/>
              </w:rPr>
              <w:t>5.96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EDC60" w14:textId="77777777" w:rsidR="00CF7F03" w:rsidRPr="0092532E" w:rsidRDefault="00CF7F03" w:rsidP="000C5C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proofErr w:type="gramStart"/>
            <w:r w:rsidRPr="0092532E">
              <w:rPr>
                <w:rFonts w:ascii="Times New Roman" w:eastAsia="Times New Roman" w:hAnsi="Times New Roman"/>
                <w:color w:val="000000"/>
              </w:rPr>
              <w:t>&lt;.0001</w:t>
            </w:r>
            <w:proofErr w:type="gram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94A49" w14:textId="77777777" w:rsidR="00CF7F03" w:rsidRPr="0092532E" w:rsidRDefault="00CF7F03" w:rsidP="000C5C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532E">
              <w:rPr>
                <w:rFonts w:ascii="Times New Roman" w:eastAsia="Times New Roman" w:hAnsi="Times New Roman"/>
                <w:color w:val="000000"/>
              </w:rPr>
              <w:t>0.07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38C4B" w14:textId="77777777" w:rsidR="00CF7F03" w:rsidRPr="0092532E" w:rsidRDefault="00CF7F03" w:rsidP="000C5C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532E">
              <w:rPr>
                <w:rFonts w:ascii="Times New Roman" w:eastAsia="Times New Roman" w:hAnsi="Times New Roman"/>
                <w:color w:val="000000"/>
              </w:rPr>
              <w:t>3</w:t>
            </w:r>
          </w:p>
        </w:tc>
      </w:tr>
      <w:tr w:rsidR="00CF7F03" w:rsidRPr="0092532E" w14:paraId="1A9781F2" w14:textId="77777777" w:rsidTr="000C5C56">
        <w:trPr>
          <w:trHeight w:val="32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1C3E8" w14:textId="77777777" w:rsidR="00CF7F03" w:rsidRPr="0092532E" w:rsidRDefault="00CF7F03" w:rsidP="000C5C56">
            <w:pPr>
              <w:spacing w:after="0"/>
              <w:rPr>
                <w:rFonts w:ascii="Times New Roman" w:eastAsia="Times New Roman" w:hAnsi="Times New Roman"/>
                <w:color w:val="000000"/>
              </w:rPr>
            </w:pPr>
            <w:r w:rsidRPr="0092532E">
              <w:rPr>
                <w:rFonts w:ascii="Times New Roman" w:eastAsia="Times New Roman" w:hAnsi="Times New Roman"/>
                <w:color w:val="000000"/>
              </w:rPr>
              <w:t>Size*Specie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5629D" w14:textId="77777777" w:rsidR="00CF7F03" w:rsidRPr="0092532E" w:rsidRDefault="00CF7F03" w:rsidP="000C5C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532E">
              <w:rPr>
                <w:rFonts w:ascii="Times New Roman" w:eastAsia="Times New Roman" w:hAnsi="Times New Roman"/>
                <w:color w:val="000000"/>
              </w:rPr>
              <w:t>1.00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4F7E1" w14:textId="77777777" w:rsidR="00CF7F03" w:rsidRPr="0092532E" w:rsidRDefault="00CF7F03" w:rsidP="000C5C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532E">
              <w:rPr>
                <w:rFonts w:ascii="Times New Roman" w:eastAsia="Times New Roman" w:hAnsi="Times New Roman"/>
                <w:color w:val="000000"/>
              </w:rPr>
              <w:t>1.00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63A39" w14:textId="77777777" w:rsidR="00CF7F03" w:rsidRPr="0092532E" w:rsidRDefault="00CF7F03" w:rsidP="000C5C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532E">
              <w:rPr>
                <w:rFonts w:ascii="Times New Roman" w:eastAsia="Times New Roman" w:hAnsi="Times New Roman"/>
                <w:color w:val="000000"/>
              </w:rPr>
              <w:t>2.35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45B1F" w14:textId="77777777" w:rsidR="00CF7F03" w:rsidRPr="0092532E" w:rsidRDefault="00CF7F03" w:rsidP="000C5C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532E">
              <w:rPr>
                <w:rFonts w:ascii="Times New Roman" w:eastAsia="Times New Roman" w:hAnsi="Times New Roman"/>
                <w:color w:val="000000"/>
              </w:rPr>
              <w:t>6.14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899DD" w14:textId="77777777" w:rsidR="00CF7F03" w:rsidRPr="0092532E" w:rsidRDefault="00CF7F03" w:rsidP="000C5C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532E">
              <w:rPr>
                <w:rFonts w:ascii="Times New Roman" w:eastAsia="Times New Roman" w:hAnsi="Times New Roman"/>
                <w:color w:val="000000"/>
              </w:rPr>
              <w:t>0.01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398D0" w14:textId="77777777" w:rsidR="00CF7F03" w:rsidRPr="0092532E" w:rsidRDefault="00CF7F03" w:rsidP="000C5C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532E">
              <w:rPr>
                <w:rFonts w:ascii="Times New Roman" w:eastAsia="Times New Roman" w:hAnsi="Times New Roman"/>
                <w:color w:val="000000"/>
              </w:rPr>
              <w:t>0.01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A421F" w14:textId="77777777" w:rsidR="00CF7F03" w:rsidRPr="0092532E" w:rsidRDefault="00CF7F03" w:rsidP="000C5C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532E">
              <w:rPr>
                <w:rFonts w:ascii="Times New Roman" w:eastAsia="Times New Roman" w:hAnsi="Times New Roman"/>
                <w:color w:val="000000"/>
              </w:rPr>
              <w:t>6</w:t>
            </w:r>
          </w:p>
        </w:tc>
      </w:tr>
      <w:tr w:rsidR="00CF7F03" w:rsidRPr="0092532E" w14:paraId="0E935C79" w14:textId="77777777" w:rsidTr="000C5C56">
        <w:trPr>
          <w:trHeight w:val="32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0DCEF" w14:textId="77777777" w:rsidR="00CF7F03" w:rsidRPr="0092532E" w:rsidRDefault="00CF7F03" w:rsidP="000C5C56">
            <w:pPr>
              <w:spacing w:after="0"/>
              <w:rPr>
                <w:rFonts w:ascii="Times New Roman" w:eastAsia="Times New Roman" w:hAnsi="Times New Roman"/>
                <w:color w:val="000000"/>
              </w:rPr>
            </w:pPr>
            <w:r w:rsidRPr="0092532E">
              <w:rPr>
                <w:rFonts w:ascii="Times New Roman" w:eastAsia="Times New Roman" w:hAnsi="Times New Roman"/>
                <w:color w:val="000000"/>
              </w:rPr>
              <w:t>Stream*Specie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88342" w14:textId="77777777" w:rsidR="00CF7F03" w:rsidRPr="0092532E" w:rsidRDefault="00CF7F03" w:rsidP="000C5C56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92532E">
              <w:rPr>
                <w:rFonts w:ascii="Times New Roman" w:eastAsia="Times New Roman" w:hAnsi="Times New Roman"/>
                <w:b/>
                <w:bCs/>
                <w:color w:val="000000"/>
              </w:rPr>
              <w:t>5.00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04AED" w14:textId="77777777" w:rsidR="00CF7F03" w:rsidRPr="0092532E" w:rsidRDefault="00CF7F03" w:rsidP="000C5C56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92532E">
              <w:rPr>
                <w:rFonts w:ascii="Times New Roman" w:eastAsia="Times New Roman" w:hAnsi="Times New Roman"/>
                <w:b/>
                <w:bCs/>
                <w:color w:val="000000"/>
              </w:rPr>
              <w:t>5.00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738AA" w14:textId="77777777" w:rsidR="00CF7F03" w:rsidRPr="0092532E" w:rsidRDefault="00CF7F03" w:rsidP="000C5C56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92532E">
              <w:rPr>
                <w:rFonts w:ascii="Times New Roman" w:eastAsia="Times New Roman" w:hAnsi="Times New Roman"/>
                <w:b/>
                <w:bCs/>
                <w:color w:val="000000"/>
              </w:rPr>
              <w:t>17.98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5D868" w14:textId="77777777" w:rsidR="00CF7F03" w:rsidRPr="0092532E" w:rsidRDefault="00CF7F03" w:rsidP="000C5C56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92532E">
              <w:rPr>
                <w:rFonts w:ascii="Times New Roman" w:eastAsia="Times New Roman" w:hAnsi="Times New Roman"/>
                <w:b/>
                <w:bCs/>
                <w:color w:val="000000"/>
              </w:rPr>
              <w:t>9.38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BD0FD" w14:textId="77777777" w:rsidR="00CF7F03" w:rsidRPr="0092532E" w:rsidRDefault="00CF7F03" w:rsidP="000C5C56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proofErr w:type="gramStart"/>
            <w:r w:rsidRPr="0092532E">
              <w:rPr>
                <w:rFonts w:ascii="Times New Roman" w:eastAsia="Times New Roman" w:hAnsi="Times New Roman"/>
                <w:b/>
                <w:bCs/>
                <w:color w:val="000000"/>
              </w:rPr>
              <w:t>&lt;.0001</w:t>
            </w:r>
            <w:proofErr w:type="gram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D777E" w14:textId="77777777" w:rsidR="00CF7F03" w:rsidRPr="0092532E" w:rsidRDefault="00CF7F03" w:rsidP="000C5C56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92532E">
              <w:rPr>
                <w:rFonts w:ascii="Times New Roman" w:eastAsia="Times New Roman" w:hAnsi="Times New Roman"/>
                <w:b/>
                <w:bCs/>
                <w:color w:val="000000"/>
              </w:rPr>
              <w:t>0.11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DE0BC" w14:textId="77777777" w:rsidR="00CF7F03" w:rsidRPr="0092532E" w:rsidRDefault="00CF7F03" w:rsidP="000C5C56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92532E">
              <w:rPr>
                <w:rFonts w:ascii="Times New Roman" w:eastAsia="Times New Roman" w:hAnsi="Times New Roman"/>
                <w:b/>
                <w:bCs/>
                <w:color w:val="000000"/>
              </w:rPr>
              <w:t>1</w:t>
            </w:r>
          </w:p>
        </w:tc>
      </w:tr>
      <w:tr w:rsidR="00CF7F03" w:rsidRPr="0092532E" w14:paraId="334EE07F" w14:textId="77777777" w:rsidTr="000C5C56">
        <w:trPr>
          <w:trHeight w:val="32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F4F12" w14:textId="77777777" w:rsidR="00CF7F03" w:rsidRPr="0092532E" w:rsidRDefault="00CF7F03" w:rsidP="000C5C56">
            <w:pPr>
              <w:spacing w:after="0"/>
              <w:rPr>
                <w:rFonts w:ascii="Times New Roman" w:eastAsia="Times New Roman" w:hAnsi="Times New Roman"/>
                <w:color w:val="000000"/>
              </w:rPr>
            </w:pPr>
            <w:r w:rsidRPr="0092532E">
              <w:rPr>
                <w:rFonts w:ascii="Times New Roman" w:eastAsia="Times New Roman" w:hAnsi="Times New Roman"/>
                <w:color w:val="000000"/>
              </w:rPr>
              <w:t>Predation*Specie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93975" w14:textId="77777777" w:rsidR="00CF7F03" w:rsidRPr="0092532E" w:rsidRDefault="00CF7F03" w:rsidP="000C5C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532E">
              <w:rPr>
                <w:rFonts w:ascii="Times New Roman" w:eastAsia="Times New Roman" w:hAnsi="Times New Roman"/>
                <w:color w:val="000000"/>
              </w:rPr>
              <w:t>1.00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E2820" w14:textId="77777777" w:rsidR="00CF7F03" w:rsidRPr="0092532E" w:rsidRDefault="00CF7F03" w:rsidP="000C5C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532E">
              <w:rPr>
                <w:rFonts w:ascii="Times New Roman" w:eastAsia="Times New Roman" w:hAnsi="Times New Roman"/>
                <w:color w:val="000000"/>
              </w:rPr>
              <w:t>1.00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63FC0" w14:textId="77777777" w:rsidR="00CF7F03" w:rsidRPr="0092532E" w:rsidRDefault="00CF7F03" w:rsidP="000C5C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532E">
              <w:rPr>
                <w:rFonts w:ascii="Times New Roman" w:eastAsia="Times New Roman" w:hAnsi="Times New Roman"/>
                <w:color w:val="000000"/>
              </w:rPr>
              <w:t>0.11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8606B" w14:textId="77777777" w:rsidR="00CF7F03" w:rsidRPr="0092532E" w:rsidRDefault="00CF7F03" w:rsidP="000C5C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532E">
              <w:rPr>
                <w:rFonts w:ascii="Times New Roman" w:eastAsia="Times New Roman" w:hAnsi="Times New Roman"/>
                <w:color w:val="000000"/>
              </w:rPr>
              <w:t>0.30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7E780" w14:textId="77777777" w:rsidR="00CF7F03" w:rsidRPr="0092532E" w:rsidRDefault="00CF7F03" w:rsidP="000C5C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532E">
              <w:rPr>
                <w:rFonts w:ascii="Times New Roman" w:eastAsia="Times New Roman" w:hAnsi="Times New Roman"/>
                <w:color w:val="000000"/>
              </w:rPr>
              <w:t>0.58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8F270" w14:textId="77777777" w:rsidR="00CF7F03" w:rsidRPr="0092532E" w:rsidRDefault="00CF7F03" w:rsidP="000C5C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532E">
              <w:rPr>
                <w:rFonts w:ascii="Times New Roman" w:eastAsia="Times New Roman" w:hAnsi="Times New Roman"/>
                <w:color w:val="000000"/>
              </w:rPr>
              <w:t>0.00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9A3D3" w14:textId="77777777" w:rsidR="00CF7F03" w:rsidRPr="0092532E" w:rsidRDefault="00CF7F03" w:rsidP="000C5C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532E">
              <w:rPr>
                <w:rFonts w:ascii="Times New Roman" w:eastAsia="Times New Roman" w:hAnsi="Times New Roman"/>
                <w:color w:val="000000"/>
              </w:rPr>
              <w:t>9</w:t>
            </w:r>
          </w:p>
        </w:tc>
      </w:tr>
      <w:tr w:rsidR="00CF7F03" w:rsidRPr="0092532E" w14:paraId="5E8819EB" w14:textId="77777777" w:rsidTr="000C5C56">
        <w:trPr>
          <w:trHeight w:val="32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731F0" w14:textId="77777777" w:rsidR="00CF7F03" w:rsidRPr="0092532E" w:rsidRDefault="00CF7F03" w:rsidP="000C5C56">
            <w:pPr>
              <w:spacing w:after="0"/>
              <w:rPr>
                <w:rFonts w:ascii="Times New Roman" w:eastAsia="Times New Roman" w:hAnsi="Times New Roman"/>
                <w:color w:val="000000"/>
              </w:rPr>
            </w:pPr>
            <w:r w:rsidRPr="0092532E">
              <w:rPr>
                <w:rFonts w:ascii="Times New Roman" w:eastAsia="Times New Roman" w:hAnsi="Times New Roman"/>
                <w:color w:val="000000"/>
              </w:rPr>
              <w:t>Predation*Stream*Specie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3C12B" w14:textId="77777777" w:rsidR="00CF7F03" w:rsidRPr="0092532E" w:rsidRDefault="00CF7F03" w:rsidP="000C5C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532E">
              <w:rPr>
                <w:rFonts w:ascii="Times New Roman" w:eastAsia="Times New Roman" w:hAnsi="Times New Roman"/>
                <w:color w:val="000000"/>
              </w:rPr>
              <w:t>5.00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66790" w14:textId="77777777" w:rsidR="00CF7F03" w:rsidRPr="0092532E" w:rsidRDefault="00CF7F03" w:rsidP="000C5C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532E">
              <w:rPr>
                <w:rFonts w:ascii="Times New Roman" w:eastAsia="Times New Roman" w:hAnsi="Times New Roman"/>
                <w:color w:val="000000"/>
              </w:rPr>
              <w:t>5.00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FCA18" w14:textId="77777777" w:rsidR="00CF7F03" w:rsidRPr="0092532E" w:rsidRDefault="00CF7F03" w:rsidP="000C5C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532E">
              <w:rPr>
                <w:rFonts w:ascii="Times New Roman" w:eastAsia="Times New Roman" w:hAnsi="Times New Roman"/>
                <w:color w:val="000000"/>
              </w:rPr>
              <w:t>4.11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8B8D5" w14:textId="77777777" w:rsidR="00CF7F03" w:rsidRPr="0092532E" w:rsidRDefault="00CF7F03" w:rsidP="000C5C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532E">
              <w:rPr>
                <w:rFonts w:ascii="Times New Roman" w:eastAsia="Times New Roman" w:hAnsi="Times New Roman"/>
                <w:color w:val="000000"/>
              </w:rPr>
              <w:t>2.14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7B378" w14:textId="77777777" w:rsidR="00CF7F03" w:rsidRPr="0092532E" w:rsidRDefault="00CF7F03" w:rsidP="000C5C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0.04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CF89C" w14:textId="77777777" w:rsidR="00CF7F03" w:rsidRPr="0092532E" w:rsidRDefault="00CF7F03" w:rsidP="000C5C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532E">
              <w:rPr>
                <w:rFonts w:ascii="Times New Roman" w:eastAsia="Times New Roman" w:hAnsi="Times New Roman"/>
                <w:color w:val="000000"/>
              </w:rPr>
              <w:t>0.02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A2F5E" w14:textId="77777777" w:rsidR="00CF7F03" w:rsidRPr="0092532E" w:rsidRDefault="00CF7F03" w:rsidP="000C5C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532E">
              <w:rPr>
                <w:rFonts w:ascii="Times New Roman" w:eastAsia="Times New Roman" w:hAnsi="Times New Roman"/>
                <w:color w:val="000000"/>
              </w:rPr>
              <w:t>5</w:t>
            </w:r>
          </w:p>
        </w:tc>
      </w:tr>
      <w:tr w:rsidR="00CF7F03" w:rsidRPr="0092532E" w14:paraId="32626A19" w14:textId="77777777" w:rsidTr="000C5C56">
        <w:trPr>
          <w:trHeight w:val="320"/>
        </w:trPr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572503" w14:textId="77777777" w:rsidR="00CF7F03" w:rsidRPr="0092532E" w:rsidRDefault="00CF7F03" w:rsidP="000C5C56">
            <w:pPr>
              <w:spacing w:after="0"/>
              <w:rPr>
                <w:rFonts w:ascii="Times New Roman" w:eastAsia="Times New Roman" w:hAnsi="Times New Roman"/>
                <w:color w:val="000000"/>
              </w:rPr>
            </w:pPr>
            <w:r w:rsidRPr="0092532E">
              <w:rPr>
                <w:rFonts w:ascii="Times New Roman" w:eastAsia="Times New Roman" w:hAnsi="Times New Roman"/>
                <w:color w:val="000000"/>
              </w:rPr>
              <w:t>Error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33B95B" w14:textId="77777777" w:rsidR="00CF7F03" w:rsidRPr="0092532E" w:rsidRDefault="00CF7F03" w:rsidP="000C5C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532E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5ACD05" w14:textId="77777777" w:rsidR="00CF7F03" w:rsidRPr="0092532E" w:rsidRDefault="00CF7F03" w:rsidP="000C5C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532E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78277B" w14:textId="77777777" w:rsidR="00CF7F03" w:rsidRPr="0092532E" w:rsidRDefault="00CF7F03" w:rsidP="000C5C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532E">
              <w:rPr>
                <w:rFonts w:ascii="Times New Roman" w:eastAsia="Times New Roman" w:hAnsi="Times New Roman"/>
                <w:color w:val="000000"/>
              </w:rPr>
              <w:t>143.300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8FA4D4" w14:textId="77777777" w:rsidR="00CF7F03" w:rsidRPr="0092532E" w:rsidRDefault="00CF7F03" w:rsidP="000C5C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532E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B31854" w14:textId="77777777" w:rsidR="00CF7F03" w:rsidRPr="0092532E" w:rsidRDefault="00CF7F03" w:rsidP="000C5C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532E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B93B03" w14:textId="77777777" w:rsidR="00CF7F03" w:rsidRPr="0092532E" w:rsidRDefault="00CF7F03" w:rsidP="000C5C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532E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19BC87" w14:textId="77777777" w:rsidR="00CF7F03" w:rsidRPr="0092532E" w:rsidRDefault="00CF7F03" w:rsidP="000C5C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532E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</w:tr>
      <w:tr w:rsidR="00CF7F03" w:rsidRPr="0092532E" w14:paraId="4238DD1A" w14:textId="77777777" w:rsidTr="000C5C56">
        <w:trPr>
          <w:trHeight w:val="32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D2005" w14:textId="77777777" w:rsidR="00CF7F03" w:rsidRPr="0092532E" w:rsidRDefault="00CF7F03" w:rsidP="000C5C56">
            <w:pPr>
              <w:spacing w:after="0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2189D" w14:textId="77777777" w:rsidR="00CF7F03" w:rsidRPr="0092532E" w:rsidRDefault="00CF7F03" w:rsidP="000C5C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70CBD" w14:textId="77777777" w:rsidR="00CF7F03" w:rsidRPr="0092532E" w:rsidRDefault="00CF7F03" w:rsidP="000C5C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06FFF" w14:textId="77777777" w:rsidR="00CF7F03" w:rsidRPr="0092532E" w:rsidRDefault="00CF7F03" w:rsidP="000C5C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57276" w14:textId="77777777" w:rsidR="00CF7F03" w:rsidRPr="0092532E" w:rsidRDefault="00CF7F03" w:rsidP="000C5C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4F721" w14:textId="77777777" w:rsidR="00CF7F03" w:rsidRPr="0092532E" w:rsidRDefault="00CF7F03" w:rsidP="000C5C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973CD" w14:textId="77777777" w:rsidR="00CF7F03" w:rsidRPr="0092532E" w:rsidRDefault="00CF7F03" w:rsidP="000C5C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C2589" w14:textId="77777777" w:rsidR="00CF7F03" w:rsidRPr="0092532E" w:rsidRDefault="00CF7F03" w:rsidP="000C5C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CF7F03" w:rsidRPr="0092532E" w14:paraId="6B9EBF02" w14:textId="77777777" w:rsidTr="000C5C56">
        <w:trPr>
          <w:trHeight w:val="32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6F5DB" w14:textId="77777777" w:rsidR="00CF7F03" w:rsidRPr="0092532E" w:rsidRDefault="00CF7F03" w:rsidP="000C5C56">
            <w:pPr>
              <w:spacing w:after="0"/>
              <w:rPr>
                <w:rFonts w:ascii="Times New Roman" w:eastAsia="Times New Roman" w:hAnsi="Times New Roman"/>
                <w:color w:val="000000"/>
              </w:rPr>
            </w:pPr>
            <w:r w:rsidRPr="0092532E">
              <w:rPr>
                <w:rFonts w:ascii="Times New Roman" w:eastAsia="Times New Roman" w:hAnsi="Times New Roman"/>
                <w:color w:val="000000"/>
              </w:rPr>
              <w:t xml:space="preserve">b) Model for %N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28A01" w14:textId="77777777" w:rsidR="00CF7F03" w:rsidRPr="0092532E" w:rsidRDefault="00CF7F03" w:rsidP="000C5C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53215" w14:textId="77777777" w:rsidR="00CF7F03" w:rsidRPr="0092532E" w:rsidRDefault="00CF7F03" w:rsidP="000C5C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F5B25" w14:textId="77777777" w:rsidR="00CF7F03" w:rsidRPr="0092532E" w:rsidRDefault="00CF7F03" w:rsidP="000C5C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87CAC" w14:textId="77777777" w:rsidR="00CF7F03" w:rsidRPr="0092532E" w:rsidRDefault="00CF7F03" w:rsidP="000C5C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3B16B" w14:textId="77777777" w:rsidR="00CF7F03" w:rsidRPr="0092532E" w:rsidRDefault="00CF7F03" w:rsidP="000C5C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A3509" w14:textId="77777777" w:rsidR="00CF7F03" w:rsidRPr="0092532E" w:rsidRDefault="00CF7F03" w:rsidP="000C5C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1419B" w14:textId="77777777" w:rsidR="00CF7F03" w:rsidRPr="0092532E" w:rsidRDefault="00CF7F03" w:rsidP="000C5C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CF7F03" w:rsidRPr="0092532E" w14:paraId="06183F00" w14:textId="77777777" w:rsidTr="000C5C56">
        <w:trPr>
          <w:trHeight w:val="320"/>
        </w:trPr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12988D" w14:textId="77777777" w:rsidR="00CF7F03" w:rsidRPr="0092532E" w:rsidRDefault="00CF7F03" w:rsidP="000C5C56">
            <w:pPr>
              <w:spacing w:after="0"/>
              <w:rPr>
                <w:rFonts w:ascii="Times New Roman" w:eastAsia="Times New Roman" w:hAnsi="Times New Roman"/>
                <w:color w:val="000000"/>
              </w:rPr>
            </w:pPr>
            <w:r w:rsidRPr="0092532E">
              <w:rPr>
                <w:rFonts w:ascii="Times New Roman" w:eastAsia="Times New Roman" w:hAnsi="Times New Roman"/>
                <w:color w:val="000000"/>
              </w:rPr>
              <w:t xml:space="preserve">Variable 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73378F" w14:textId="77777777" w:rsidR="00CF7F03" w:rsidRPr="0092532E" w:rsidRDefault="00CF7F03" w:rsidP="000C5C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92532E">
              <w:rPr>
                <w:rFonts w:ascii="Times New Roman" w:eastAsia="Times New Roman" w:hAnsi="Times New Roman"/>
                <w:color w:val="000000"/>
              </w:rPr>
              <w:t>Nparm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2736BA" w14:textId="77777777" w:rsidR="00CF7F03" w:rsidRPr="0092532E" w:rsidRDefault="00CF7F03" w:rsidP="000C5C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532E">
              <w:rPr>
                <w:rFonts w:ascii="Times New Roman" w:eastAsia="Times New Roman" w:hAnsi="Times New Roman"/>
                <w:color w:val="000000"/>
              </w:rPr>
              <w:t>DF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6B45E0" w14:textId="77777777" w:rsidR="00CF7F03" w:rsidRPr="0092532E" w:rsidRDefault="00CF7F03" w:rsidP="000C5C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532E">
              <w:rPr>
                <w:rFonts w:ascii="Times New Roman" w:eastAsia="Times New Roman" w:hAnsi="Times New Roman"/>
                <w:color w:val="000000"/>
              </w:rPr>
              <w:t>Sum of Squares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648714" w14:textId="77777777" w:rsidR="00CF7F03" w:rsidRPr="0092532E" w:rsidRDefault="00CF7F03" w:rsidP="000C5C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532E">
              <w:rPr>
                <w:rFonts w:ascii="Times New Roman" w:eastAsia="Times New Roman" w:hAnsi="Times New Roman"/>
                <w:color w:val="000000"/>
              </w:rPr>
              <w:t>F Ratio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9EE8E6" w14:textId="77777777" w:rsidR="00CF7F03" w:rsidRPr="0092532E" w:rsidRDefault="00CF7F03" w:rsidP="000C5C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532E">
              <w:rPr>
                <w:rFonts w:ascii="Times New Roman" w:eastAsia="Times New Roman" w:hAnsi="Times New Roman"/>
                <w:color w:val="000000"/>
              </w:rPr>
              <w:t>P value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59A947" w14:textId="77777777" w:rsidR="00CF7F03" w:rsidRPr="0092532E" w:rsidRDefault="00CF7F03" w:rsidP="000C5C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532E">
              <w:rPr>
                <w:rFonts w:ascii="Times New Roman" w:eastAsia="Times New Roman" w:hAnsi="Times New Roman"/>
                <w:color w:val="000000"/>
              </w:rPr>
              <w:t>Partial η2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BFEDF2" w14:textId="77777777" w:rsidR="00CF7F03" w:rsidRPr="0092532E" w:rsidRDefault="00CF7F03" w:rsidP="000C5C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532E">
              <w:rPr>
                <w:rFonts w:ascii="Times New Roman" w:eastAsia="Times New Roman" w:hAnsi="Times New Roman"/>
                <w:color w:val="000000"/>
              </w:rPr>
              <w:t>Rank of effect</w:t>
            </w:r>
          </w:p>
        </w:tc>
      </w:tr>
      <w:tr w:rsidR="00CF7F03" w:rsidRPr="0092532E" w14:paraId="7D6F5F54" w14:textId="77777777" w:rsidTr="000C5C56">
        <w:trPr>
          <w:trHeight w:val="32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58D8F" w14:textId="77777777" w:rsidR="00CF7F03" w:rsidRPr="0092532E" w:rsidRDefault="00CF7F03" w:rsidP="000C5C56">
            <w:pPr>
              <w:spacing w:after="0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92532E">
              <w:rPr>
                <w:rFonts w:ascii="Times New Roman" w:eastAsia="Times New Roman" w:hAnsi="Times New Roman"/>
                <w:b/>
                <w:bCs/>
                <w:color w:val="000000"/>
              </w:rPr>
              <w:t>Stream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48763" w14:textId="77777777" w:rsidR="00CF7F03" w:rsidRPr="0092532E" w:rsidRDefault="00CF7F03" w:rsidP="000C5C56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92532E">
              <w:rPr>
                <w:rFonts w:ascii="Times New Roman" w:eastAsia="Times New Roman" w:hAnsi="Times New Roman"/>
                <w:b/>
                <w:bCs/>
                <w:color w:val="000000"/>
              </w:rPr>
              <w:t>5.00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A8BBF" w14:textId="77777777" w:rsidR="00CF7F03" w:rsidRPr="0092532E" w:rsidRDefault="00CF7F03" w:rsidP="000C5C56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92532E">
              <w:rPr>
                <w:rFonts w:ascii="Times New Roman" w:eastAsia="Times New Roman" w:hAnsi="Times New Roman"/>
                <w:b/>
                <w:bCs/>
                <w:color w:val="000000"/>
              </w:rPr>
              <w:t>5.00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013BB" w14:textId="77777777" w:rsidR="00CF7F03" w:rsidRPr="0092532E" w:rsidRDefault="00CF7F03" w:rsidP="000C5C56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92532E">
              <w:rPr>
                <w:rFonts w:ascii="Times New Roman" w:eastAsia="Times New Roman" w:hAnsi="Times New Roman"/>
                <w:b/>
                <w:bCs/>
                <w:color w:val="000000"/>
              </w:rPr>
              <w:t>79.64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196D2" w14:textId="77777777" w:rsidR="00CF7F03" w:rsidRPr="0092532E" w:rsidRDefault="00CF7F03" w:rsidP="000C5C56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92532E">
              <w:rPr>
                <w:rFonts w:ascii="Times New Roman" w:eastAsia="Times New Roman" w:hAnsi="Times New Roman"/>
                <w:b/>
                <w:bCs/>
                <w:color w:val="000000"/>
              </w:rPr>
              <w:t>23.66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3BE60" w14:textId="77777777" w:rsidR="00CF7F03" w:rsidRPr="0092532E" w:rsidRDefault="00CF7F03" w:rsidP="000C5C56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proofErr w:type="gramStart"/>
            <w:r w:rsidRPr="0092532E">
              <w:rPr>
                <w:rFonts w:ascii="Times New Roman" w:eastAsia="Times New Roman" w:hAnsi="Times New Roman"/>
                <w:b/>
                <w:bCs/>
                <w:color w:val="000000"/>
              </w:rPr>
              <w:t>&lt;.0001</w:t>
            </w:r>
            <w:proofErr w:type="gram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B294E" w14:textId="77777777" w:rsidR="00CF7F03" w:rsidRPr="0092532E" w:rsidRDefault="00CF7F03" w:rsidP="000C5C56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92532E">
              <w:rPr>
                <w:rFonts w:ascii="Times New Roman" w:eastAsia="Times New Roman" w:hAnsi="Times New Roman"/>
                <w:b/>
                <w:bCs/>
                <w:color w:val="000000"/>
              </w:rPr>
              <w:t>0.24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C6805" w14:textId="77777777" w:rsidR="00CF7F03" w:rsidRPr="0092532E" w:rsidRDefault="00CF7F03" w:rsidP="000C5C56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92532E">
              <w:rPr>
                <w:rFonts w:ascii="Times New Roman" w:eastAsia="Times New Roman" w:hAnsi="Times New Roman"/>
                <w:b/>
                <w:bCs/>
                <w:color w:val="000000"/>
              </w:rPr>
              <w:t>1</w:t>
            </w:r>
          </w:p>
        </w:tc>
      </w:tr>
      <w:tr w:rsidR="00CF7F03" w:rsidRPr="0092532E" w14:paraId="5B26ADF7" w14:textId="77777777" w:rsidTr="000C5C56">
        <w:trPr>
          <w:trHeight w:val="32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91FB7" w14:textId="77777777" w:rsidR="00CF7F03" w:rsidRPr="0092532E" w:rsidRDefault="00CF7F03" w:rsidP="000C5C56">
            <w:pPr>
              <w:spacing w:after="0"/>
              <w:rPr>
                <w:rFonts w:ascii="Times New Roman" w:eastAsia="Times New Roman" w:hAnsi="Times New Roman"/>
                <w:color w:val="000000"/>
              </w:rPr>
            </w:pPr>
            <w:r w:rsidRPr="0092532E">
              <w:rPr>
                <w:rFonts w:ascii="Times New Roman" w:eastAsia="Times New Roman" w:hAnsi="Times New Roman"/>
                <w:color w:val="000000"/>
              </w:rPr>
              <w:t>Specie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26F3E" w14:textId="77777777" w:rsidR="00CF7F03" w:rsidRPr="0092532E" w:rsidRDefault="00CF7F03" w:rsidP="000C5C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532E">
              <w:rPr>
                <w:rFonts w:ascii="Times New Roman" w:eastAsia="Times New Roman" w:hAnsi="Times New Roman"/>
                <w:color w:val="000000"/>
              </w:rPr>
              <w:t>1.00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28D77" w14:textId="77777777" w:rsidR="00CF7F03" w:rsidRPr="0092532E" w:rsidRDefault="00CF7F03" w:rsidP="000C5C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532E">
              <w:rPr>
                <w:rFonts w:ascii="Times New Roman" w:eastAsia="Times New Roman" w:hAnsi="Times New Roman"/>
                <w:color w:val="000000"/>
              </w:rPr>
              <w:t>1.00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9F64E" w14:textId="77777777" w:rsidR="00CF7F03" w:rsidRPr="0092532E" w:rsidRDefault="00CF7F03" w:rsidP="000C5C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532E">
              <w:rPr>
                <w:rFonts w:ascii="Times New Roman" w:eastAsia="Times New Roman" w:hAnsi="Times New Roman"/>
                <w:color w:val="000000"/>
              </w:rPr>
              <w:t>44.75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AF3A4" w14:textId="77777777" w:rsidR="00CF7F03" w:rsidRPr="0092532E" w:rsidRDefault="00CF7F03" w:rsidP="000C5C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532E">
              <w:rPr>
                <w:rFonts w:ascii="Times New Roman" w:eastAsia="Times New Roman" w:hAnsi="Times New Roman"/>
                <w:color w:val="000000"/>
              </w:rPr>
              <w:t>66.48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1A43C" w14:textId="77777777" w:rsidR="00CF7F03" w:rsidRPr="0092532E" w:rsidRDefault="00CF7F03" w:rsidP="000C5C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proofErr w:type="gramStart"/>
            <w:r w:rsidRPr="0092532E">
              <w:rPr>
                <w:rFonts w:ascii="Times New Roman" w:eastAsia="Times New Roman" w:hAnsi="Times New Roman"/>
                <w:color w:val="000000"/>
              </w:rPr>
              <w:t>&lt;.0001</w:t>
            </w:r>
            <w:proofErr w:type="gram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65A7A" w14:textId="77777777" w:rsidR="00CF7F03" w:rsidRPr="0092532E" w:rsidRDefault="00CF7F03" w:rsidP="000C5C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532E">
              <w:rPr>
                <w:rFonts w:ascii="Times New Roman" w:eastAsia="Times New Roman" w:hAnsi="Times New Roman"/>
                <w:color w:val="000000"/>
              </w:rPr>
              <w:t>0.15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9DB81" w14:textId="77777777" w:rsidR="00CF7F03" w:rsidRPr="0092532E" w:rsidRDefault="00CF7F03" w:rsidP="000C5C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532E">
              <w:rPr>
                <w:rFonts w:ascii="Times New Roman" w:eastAsia="Times New Roman" w:hAnsi="Times New Roman"/>
                <w:color w:val="000000"/>
              </w:rPr>
              <w:t>2</w:t>
            </w:r>
          </w:p>
        </w:tc>
      </w:tr>
      <w:tr w:rsidR="00CF7F03" w:rsidRPr="0092532E" w14:paraId="5070889F" w14:textId="77777777" w:rsidTr="000C5C56">
        <w:trPr>
          <w:trHeight w:val="32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CCF38" w14:textId="77777777" w:rsidR="00CF7F03" w:rsidRPr="0092532E" w:rsidRDefault="00CF7F03" w:rsidP="000C5C56">
            <w:pPr>
              <w:spacing w:after="0"/>
              <w:rPr>
                <w:rFonts w:ascii="Times New Roman" w:eastAsia="Times New Roman" w:hAnsi="Times New Roman"/>
                <w:color w:val="000000"/>
              </w:rPr>
            </w:pPr>
            <w:r w:rsidRPr="0092532E">
              <w:rPr>
                <w:rFonts w:ascii="Times New Roman" w:eastAsia="Times New Roman" w:hAnsi="Times New Roman"/>
                <w:color w:val="000000"/>
              </w:rPr>
              <w:t>Siz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6862A" w14:textId="77777777" w:rsidR="00CF7F03" w:rsidRPr="0092532E" w:rsidRDefault="00CF7F03" w:rsidP="000C5C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532E">
              <w:rPr>
                <w:rFonts w:ascii="Times New Roman" w:eastAsia="Times New Roman" w:hAnsi="Times New Roman"/>
                <w:color w:val="000000"/>
              </w:rPr>
              <w:t>1.00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5C59B" w14:textId="77777777" w:rsidR="00CF7F03" w:rsidRPr="0092532E" w:rsidRDefault="00CF7F03" w:rsidP="000C5C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532E">
              <w:rPr>
                <w:rFonts w:ascii="Times New Roman" w:eastAsia="Times New Roman" w:hAnsi="Times New Roman"/>
                <w:color w:val="000000"/>
              </w:rPr>
              <w:t>1.00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ACF09" w14:textId="77777777" w:rsidR="00CF7F03" w:rsidRPr="0092532E" w:rsidRDefault="00CF7F03" w:rsidP="000C5C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532E">
              <w:rPr>
                <w:rFonts w:ascii="Times New Roman" w:eastAsia="Times New Roman" w:hAnsi="Times New Roman"/>
                <w:color w:val="000000"/>
              </w:rPr>
              <w:t>0.34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54C55" w14:textId="77777777" w:rsidR="00CF7F03" w:rsidRPr="0092532E" w:rsidRDefault="00CF7F03" w:rsidP="000C5C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532E">
              <w:rPr>
                <w:rFonts w:ascii="Times New Roman" w:eastAsia="Times New Roman" w:hAnsi="Times New Roman"/>
                <w:color w:val="000000"/>
              </w:rPr>
              <w:t>0.51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E3E56" w14:textId="77777777" w:rsidR="00CF7F03" w:rsidRPr="0092532E" w:rsidRDefault="00CF7F03" w:rsidP="000C5C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532E">
              <w:rPr>
                <w:rFonts w:ascii="Times New Roman" w:eastAsia="Times New Roman" w:hAnsi="Times New Roman"/>
                <w:color w:val="000000"/>
              </w:rPr>
              <w:t>0.47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A1A78" w14:textId="77777777" w:rsidR="00CF7F03" w:rsidRPr="0092532E" w:rsidRDefault="00CF7F03" w:rsidP="000C5C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532E">
              <w:rPr>
                <w:rFonts w:ascii="Times New Roman" w:eastAsia="Times New Roman" w:hAnsi="Times New Roman"/>
                <w:color w:val="000000"/>
              </w:rPr>
              <w:t>0.00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65466" w14:textId="77777777" w:rsidR="00CF7F03" w:rsidRPr="0092532E" w:rsidRDefault="00CF7F03" w:rsidP="000C5C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532E">
              <w:rPr>
                <w:rFonts w:ascii="Times New Roman" w:eastAsia="Times New Roman" w:hAnsi="Times New Roman"/>
                <w:color w:val="000000"/>
              </w:rPr>
              <w:t>7</w:t>
            </w:r>
          </w:p>
        </w:tc>
      </w:tr>
      <w:tr w:rsidR="00CF7F03" w:rsidRPr="0092532E" w14:paraId="11D870A9" w14:textId="77777777" w:rsidTr="000C5C56">
        <w:trPr>
          <w:trHeight w:val="32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6251D" w14:textId="77777777" w:rsidR="00CF7F03" w:rsidRPr="0092532E" w:rsidRDefault="00CF7F03" w:rsidP="000C5C56">
            <w:pPr>
              <w:spacing w:after="0"/>
              <w:rPr>
                <w:rFonts w:ascii="Times New Roman" w:eastAsia="Times New Roman" w:hAnsi="Times New Roman"/>
                <w:color w:val="000000"/>
              </w:rPr>
            </w:pPr>
            <w:r w:rsidRPr="0092532E">
              <w:rPr>
                <w:rFonts w:ascii="Times New Roman" w:eastAsia="Times New Roman" w:hAnsi="Times New Roman"/>
                <w:color w:val="000000"/>
              </w:rPr>
              <w:t>Predation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A8BD9" w14:textId="77777777" w:rsidR="00CF7F03" w:rsidRPr="0092532E" w:rsidRDefault="00CF7F03" w:rsidP="000C5C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532E">
              <w:rPr>
                <w:rFonts w:ascii="Times New Roman" w:eastAsia="Times New Roman" w:hAnsi="Times New Roman"/>
                <w:color w:val="000000"/>
              </w:rPr>
              <w:t>1.00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3D429" w14:textId="77777777" w:rsidR="00CF7F03" w:rsidRPr="0092532E" w:rsidRDefault="00CF7F03" w:rsidP="000C5C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532E">
              <w:rPr>
                <w:rFonts w:ascii="Times New Roman" w:eastAsia="Times New Roman" w:hAnsi="Times New Roman"/>
                <w:color w:val="000000"/>
              </w:rPr>
              <w:t>1.00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ED194" w14:textId="77777777" w:rsidR="00CF7F03" w:rsidRPr="0092532E" w:rsidRDefault="00CF7F03" w:rsidP="000C5C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532E">
              <w:rPr>
                <w:rFonts w:ascii="Times New Roman" w:eastAsia="Times New Roman" w:hAnsi="Times New Roman"/>
                <w:color w:val="000000"/>
              </w:rPr>
              <w:t>0.13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B0CCE" w14:textId="77777777" w:rsidR="00CF7F03" w:rsidRPr="0092532E" w:rsidRDefault="00CF7F03" w:rsidP="000C5C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532E">
              <w:rPr>
                <w:rFonts w:ascii="Times New Roman" w:eastAsia="Times New Roman" w:hAnsi="Times New Roman"/>
                <w:color w:val="000000"/>
              </w:rPr>
              <w:t>0.20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731C0" w14:textId="77777777" w:rsidR="00CF7F03" w:rsidRPr="0092532E" w:rsidRDefault="00CF7F03" w:rsidP="000C5C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532E">
              <w:rPr>
                <w:rFonts w:ascii="Times New Roman" w:eastAsia="Times New Roman" w:hAnsi="Times New Roman"/>
                <w:color w:val="000000"/>
              </w:rPr>
              <w:t>0.65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C5057" w14:textId="77777777" w:rsidR="00CF7F03" w:rsidRPr="0092532E" w:rsidRDefault="00CF7F03" w:rsidP="000C5C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532E">
              <w:rPr>
                <w:rFonts w:ascii="Times New Roman" w:eastAsia="Times New Roman" w:hAnsi="Times New Roman"/>
                <w:color w:val="000000"/>
              </w:rPr>
              <w:t>0.00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2FF49" w14:textId="77777777" w:rsidR="00CF7F03" w:rsidRPr="0092532E" w:rsidRDefault="00CF7F03" w:rsidP="000C5C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532E">
              <w:rPr>
                <w:rFonts w:ascii="Times New Roman" w:eastAsia="Times New Roman" w:hAnsi="Times New Roman"/>
                <w:color w:val="000000"/>
              </w:rPr>
              <w:t>8</w:t>
            </w:r>
          </w:p>
        </w:tc>
      </w:tr>
      <w:tr w:rsidR="00CF7F03" w:rsidRPr="0092532E" w14:paraId="31BBE968" w14:textId="77777777" w:rsidTr="000C5C56">
        <w:trPr>
          <w:trHeight w:val="32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6AE67" w14:textId="77777777" w:rsidR="00CF7F03" w:rsidRPr="0092532E" w:rsidRDefault="00CF7F03" w:rsidP="000C5C56">
            <w:pPr>
              <w:spacing w:after="0"/>
              <w:rPr>
                <w:rFonts w:ascii="Times New Roman" w:eastAsia="Times New Roman" w:hAnsi="Times New Roman"/>
                <w:color w:val="000000"/>
              </w:rPr>
            </w:pPr>
            <w:r w:rsidRPr="0092532E">
              <w:rPr>
                <w:rFonts w:ascii="Times New Roman" w:eastAsia="Times New Roman" w:hAnsi="Times New Roman"/>
                <w:color w:val="000000"/>
              </w:rPr>
              <w:t>Predation*Stream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D894B" w14:textId="77777777" w:rsidR="00CF7F03" w:rsidRPr="0092532E" w:rsidRDefault="00CF7F03" w:rsidP="000C5C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532E">
              <w:rPr>
                <w:rFonts w:ascii="Times New Roman" w:eastAsia="Times New Roman" w:hAnsi="Times New Roman"/>
                <w:color w:val="000000"/>
              </w:rPr>
              <w:t>5.00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90752" w14:textId="77777777" w:rsidR="00CF7F03" w:rsidRPr="0092532E" w:rsidRDefault="00CF7F03" w:rsidP="000C5C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532E">
              <w:rPr>
                <w:rFonts w:ascii="Times New Roman" w:eastAsia="Times New Roman" w:hAnsi="Times New Roman"/>
                <w:color w:val="000000"/>
              </w:rPr>
              <w:t>5.00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A9F0B" w14:textId="77777777" w:rsidR="00CF7F03" w:rsidRPr="0092532E" w:rsidRDefault="00CF7F03" w:rsidP="000C5C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532E">
              <w:rPr>
                <w:rFonts w:ascii="Times New Roman" w:eastAsia="Times New Roman" w:hAnsi="Times New Roman"/>
                <w:color w:val="000000"/>
              </w:rPr>
              <w:t>3.36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4430F" w14:textId="77777777" w:rsidR="00CF7F03" w:rsidRPr="0092532E" w:rsidRDefault="00CF7F03" w:rsidP="000C5C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532E">
              <w:rPr>
                <w:rFonts w:ascii="Times New Roman" w:eastAsia="Times New Roman" w:hAnsi="Times New Roman"/>
                <w:color w:val="000000"/>
              </w:rPr>
              <w:t>1.00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D7D08" w14:textId="77777777" w:rsidR="00CF7F03" w:rsidRPr="0092532E" w:rsidRDefault="00CF7F03" w:rsidP="000C5C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532E">
              <w:rPr>
                <w:rFonts w:ascii="Times New Roman" w:eastAsia="Times New Roman" w:hAnsi="Times New Roman"/>
                <w:color w:val="000000"/>
              </w:rPr>
              <w:t>0.41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242A4" w14:textId="77777777" w:rsidR="00CF7F03" w:rsidRPr="0092532E" w:rsidRDefault="00CF7F03" w:rsidP="000C5C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532E">
              <w:rPr>
                <w:rFonts w:ascii="Times New Roman" w:eastAsia="Times New Roman" w:hAnsi="Times New Roman"/>
                <w:color w:val="000000"/>
              </w:rPr>
              <w:t>0.01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38A43" w14:textId="77777777" w:rsidR="00CF7F03" w:rsidRPr="0092532E" w:rsidRDefault="00CF7F03" w:rsidP="000C5C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532E">
              <w:rPr>
                <w:rFonts w:ascii="Times New Roman" w:eastAsia="Times New Roman" w:hAnsi="Times New Roman"/>
                <w:color w:val="000000"/>
              </w:rPr>
              <w:t>5</w:t>
            </w:r>
          </w:p>
        </w:tc>
      </w:tr>
      <w:tr w:rsidR="00CF7F03" w:rsidRPr="0092532E" w14:paraId="66C53EA6" w14:textId="77777777" w:rsidTr="000C5C56">
        <w:trPr>
          <w:trHeight w:val="32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6160C" w14:textId="77777777" w:rsidR="00CF7F03" w:rsidRPr="0092532E" w:rsidRDefault="00CF7F03" w:rsidP="000C5C56">
            <w:pPr>
              <w:spacing w:after="0"/>
              <w:rPr>
                <w:rFonts w:ascii="Times New Roman" w:eastAsia="Times New Roman" w:hAnsi="Times New Roman"/>
                <w:color w:val="000000"/>
              </w:rPr>
            </w:pPr>
            <w:r w:rsidRPr="0092532E">
              <w:rPr>
                <w:rFonts w:ascii="Times New Roman" w:eastAsia="Times New Roman" w:hAnsi="Times New Roman"/>
                <w:color w:val="000000"/>
              </w:rPr>
              <w:t>Size*Specie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886FA" w14:textId="77777777" w:rsidR="00CF7F03" w:rsidRPr="0092532E" w:rsidRDefault="00CF7F03" w:rsidP="000C5C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532E">
              <w:rPr>
                <w:rFonts w:ascii="Times New Roman" w:eastAsia="Times New Roman" w:hAnsi="Times New Roman"/>
                <w:color w:val="000000"/>
              </w:rPr>
              <w:t>1.00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EFCA4" w14:textId="77777777" w:rsidR="00CF7F03" w:rsidRPr="0092532E" w:rsidRDefault="00CF7F03" w:rsidP="000C5C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532E">
              <w:rPr>
                <w:rFonts w:ascii="Times New Roman" w:eastAsia="Times New Roman" w:hAnsi="Times New Roman"/>
                <w:color w:val="000000"/>
              </w:rPr>
              <w:t>1.00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ECE90" w14:textId="77777777" w:rsidR="00CF7F03" w:rsidRPr="0092532E" w:rsidRDefault="00CF7F03" w:rsidP="000C5C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532E">
              <w:rPr>
                <w:rFonts w:ascii="Times New Roman" w:eastAsia="Times New Roman" w:hAnsi="Times New Roman"/>
                <w:color w:val="000000"/>
              </w:rPr>
              <w:t>0.01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71985" w14:textId="77777777" w:rsidR="00CF7F03" w:rsidRPr="0092532E" w:rsidRDefault="00CF7F03" w:rsidP="000C5C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532E">
              <w:rPr>
                <w:rFonts w:ascii="Times New Roman" w:eastAsia="Times New Roman" w:hAnsi="Times New Roman"/>
                <w:color w:val="000000"/>
              </w:rPr>
              <w:t>0.02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AD2EE" w14:textId="77777777" w:rsidR="00CF7F03" w:rsidRPr="0092532E" w:rsidRDefault="00CF7F03" w:rsidP="000C5C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532E">
              <w:rPr>
                <w:rFonts w:ascii="Times New Roman" w:eastAsia="Times New Roman" w:hAnsi="Times New Roman"/>
                <w:color w:val="000000"/>
              </w:rPr>
              <w:t>0.87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ABAE5" w14:textId="77777777" w:rsidR="00CF7F03" w:rsidRPr="0092532E" w:rsidRDefault="00CF7F03" w:rsidP="000C5C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532E">
              <w:rPr>
                <w:rFonts w:ascii="Times New Roman" w:eastAsia="Times New Roman" w:hAnsi="Times New Roman"/>
                <w:color w:val="000000"/>
              </w:rPr>
              <w:t>0.00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0B324" w14:textId="77777777" w:rsidR="00CF7F03" w:rsidRPr="0092532E" w:rsidRDefault="00CF7F03" w:rsidP="000C5C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532E">
              <w:rPr>
                <w:rFonts w:ascii="Times New Roman" w:eastAsia="Times New Roman" w:hAnsi="Times New Roman"/>
                <w:color w:val="000000"/>
              </w:rPr>
              <w:t>9</w:t>
            </w:r>
          </w:p>
        </w:tc>
      </w:tr>
      <w:tr w:rsidR="00CF7F03" w:rsidRPr="0092532E" w14:paraId="2C08662E" w14:textId="77777777" w:rsidTr="000C5C56">
        <w:trPr>
          <w:trHeight w:val="32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14697" w14:textId="77777777" w:rsidR="00CF7F03" w:rsidRPr="0092532E" w:rsidRDefault="00CF7F03" w:rsidP="000C5C56">
            <w:pPr>
              <w:spacing w:after="0"/>
              <w:rPr>
                <w:rFonts w:ascii="Times New Roman" w:eastAsia="Times New Roman" w:hAnsi="Times New Roman"/>
                <w:color w:val="000000"/>
              </w:rPr>
            </w:pPr>
            <w:r w:rsidRPr="0092532E">
              <w:rPr>
                <w:rFonts w:ascii="Times New Roman" w:eastAsia="Times New Roman" w:hAnsi="Times New Roman"/>
                <w:color w:val="000000"/>
              </w:rPr>
              <w:t>Stream*Specie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DD1FE" w14:textId="77777777" w:rsidR="00CF7F03" w:rsidRPr="0092532E" w:rsidRDefault="00CF7F03" w:rsidP="000C5C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532E">
              <w:rPr>
                <w:rFonts w:ascii="Times New Roman" w:eastAsia="Times New Roman" w:hAnsi="Times New Roman"/>
                <w:color w:val="000000"/>
              </w:rPr>
              <w:t>5.00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DCD85" w14:textId="77777777" w:rsidR="00CF7F03" w:rsidRPr="0092532E" w:rsidRDefault="00CF7F03" w:rsidP="000C5C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532E">
              <w:rPr>
                <w:rFonts w:ascii="Times New Roman" w:eastAsia="Times New Roman" w:hAnsi="Times New Roman"/>
                <w:color w:val="000000"/>
              </w:rPr>
              <w:t>5.00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255C3" w14:textId="77777777" w:rsidR="00CF7F03" w:rsidRPr="0092532E" w:rsidRDefault="00CF7F03" w:rsidP="000C5C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532E">
              <w:rPr>
                <w:rFonts w:ascii="Times New Roman" w:eastAsia="Times New Roman" w:hAnsi="Times New Roman"/>
                <w:color w:val="000000"/>
              </w:rPr>
              <w:t>20.59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0E9A4" w14:textId="77777777" w:rsidR="00CF7F03" w:rsidRPr="0092532E" w:rsidRDefault="00CF7F03" w:rsidP="000C5C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532E">
              <w:rPr>
                <w:rFonts w:ascii="Times New Roman" w:eastAsia="Times New Roman" w:hAnsi="Times New Roman"/>
                <w:color w:val="000000"/>
              </w:rPr>
              <w:t>6.11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FFD36" w14:textId="77777777" w:rsidR="00CF7F03" w:rsidRPr="0092532E" w:rsidRDefault="00CF7F03" w:rsidP="000C5C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proofErr w:type="gramStart"/>
            <w:r w:rsidRPr="0092532E">
              <w:rPr>
                <w:rFonts w:ascii="Times New Roman" w:eastAsia="Times New Roman" w:hAnsi="Times New Roman"/>
                <w:color w:val="000000"/>
              </w:rPr>
              <w:t>&lt;.0001</w:t>
            </w:r>
            <w:proofErr w:type="gram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1E924" w14:textId="77777777" w:rsidR="00CF7F03" w:rsidRPr="0092532E" w:rsidRDefault="00CF7F03" w:rsidP="000C5C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532E">
              <w:rPr>
                <w:rFonts w:ascii="Times New Roman" w:eastAsia="Times New Roman" w:hAnsi="Times New Roman"/>
                <w:color w:val="000000"/>
              </w:rPr>
              <w:t>0.07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9F2E8" w14:textId="77777777" w:rsidR="00CF7F03" w:rsidRPr="0092532E" w:rsidRDefault="00CF7F03" w:rsidP="000C5C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532E">
              <w:rPr>
                <w:rFonts w:ascii="Times New Roman" w:eastAsia="Times New Roman" w:hAnsi="Times New Roman"/>
                <w:color w:val="000000"/>
              </w:rPr>
              <w:t>3</w:t>
            </w:r>
          </w:p>
        </w:tc>
      </w:tr>
      <w:tr w:rsidR="00CF7F03" w:rsidRPr="0092532E" w14:paraId="22BF6074" w14:textId="77777777" w:rsidTr="000C5C56">
        <w:trPr>
          <w:trHeight w:val="32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4B984" w14:textId="77777777" w:rsidR="00CF7F03" w:rsidRPr="0092532E" w:rsidRDefault="00CF7F03" w:rsidP="000C5C56">
            <w:pPr>
              <w:spacing w:after="0"/>
              <w:rPr>
                <w:rFonts w:ascii="Times New Roman" w:eastAsia="Times New Roman" w:hAnsi="Times New Roman"/>
                <w:color w:val="000000"/>
              </w:rPr>
            </w:pPr>
            <w:r w:rsidRPr="0092532E">
              <w:rPr>
                <w:rFonts w:ascii="Times New Roman" w:eastAsia="Times New Roman" w:hAnsi="Times New Roman"/>
                <w:color w:val="000000"/>
              </w:rPr>
              <w:t>Predation*Specie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DEFBE" w14:textId="77777777" w:rsidR="00CF7F03" w:rsidRPr="0092532E" w:rsidRDefault="00CF7F03" w:rsidP="000C5C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532E">
              <w:rPr>
                <w:rFonts w:ascii="Times New Roman" w:eastAsia="Times New Roman" w:hAnsi="Times New Roman"/>
                <w:color w:val="000000"/>
              </w:rPr>
              <w:t>1.00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3305B" w14:textId="77777777" w:rsidR="00CF7F03" w:rsidRPr="0092532E" w:rsidRDefault="00CF7F03" w:rsidP="000C5C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532E">
              <w:rPr>
                <w:rFonts w:ascii="Times New Roman" w:eastAsia="Times New Roman" w:hAnsi="Times New Roman"/>
                <w:color w:val="000000"/>
              </w:rPr>
              <w:t>1.00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2CEDA" w14:textId="77777777" w:rsidR="00CF7F03" w:rsidRPr="0092532E" w:rsidRDefault="00CF7F03" w:rsidP="000C5C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532E">
              <w:rPr>
                <w:rFonts w:ascii="Times New Roman" w:eastAsia="Times New Roman" w:hAnsi="Times New Roman"/>
                <w:color w:val="000000"/>
              </w:rPr>
              <w:t>0.75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65916" w14:textId="77777777" w:rsidR="00CF7F03" w:rsidRPr="0092532E" w:rsidRDefault="00CF7F03" w:rsidP="000C5C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532E">
              <w:rPr>
                <w:rFonts w:ascii="Times New Roman" w:eastAsia="Times New Roman" w:hAnsi="Times New Roman"/>
                <w:color w:val="000000"/>
              </w:rPr>
              <w:t>1.12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47D4F" w14:textId="77777777" w:rsidR="00CF7F03" w:rsidRPr="0092532E" w:rsidRDefault="00CF7F03" w:rsidP="000C5C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532E">
              <w:rPr>
                <w:rFonts w:ascii="Times New Roman" w:eastAsia="Times New Roman" w:hAnsi="Times New Roman"/>
                <w:color w:val="000000"/>
              </w:rPr>
              <w:t>0.29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7EAC8" w14:textId="77777777" w:rsidR="00CF7F03" w:rsidRPr="0092532E" w:rsidRDefault="00CF7F03" w:rsidP="000C5C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532E">
              <w:rPr>
                <w:rFonts w:ascii="Times New Roman" w:eastAsia="Times New Roman" w:hAnsi="Times New Roman"/>
                <w:color w:val="000000"/>
              </w:rPr>
              <w:t>0.00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6E581" w14:textId="77777777" w:rsidR="00CF7F03" w:rsidRPr="0092532E" w:rsidRDefault="00CF7F03" w:rsidP="000C5C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532E">
              <w:rPr>
                <w:rFonts w:ascii="Times New Roman" w:eastAsia="Times New Roman" w:hAnsi="Times New Roman"/>
                <w:color w:val="000000"/>
              </w:rPr>
              <w:t>6</w:t>
            </w:r>
          </w:p>
        </w:tc>
      </w:tr>
      <w:tr w:rsidR="00CF7F03" w:rsidRPr="0092532E" w14:paraId="2EA213E5" w14:textId="77777777" w:rsidTr="000C5C56">
        <w:trPr>
          <w:trHeight w:val="32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40CC5" w14:textId="77777777" w:rsidR="00CF7F03" w:rsidRPr="0092532E" w:rsidRDefault="00CF7F03" w:rsidP="000C5C56">
            <w:pPr>
              <w:spacing w:after="0"/>
              <w:rPr>
                <w:rFonts w:ascii="Times New Roman" w:eastAsia="Times New Roman" w:hAnsi="Times New Roman"/>
                <w:color w:val="000000"/>
              </w:rPr>
            </w:pPr>
            <w:r w:rsidRPr="0092532E">
              <w:rPr>
                <w:rFonts w:ascii="Times New Roman" w:eastAsia="Times New Roman" w:hAnsi="Times New Roman"/>
                <w:color w:val="000000"/>
              </w:rPr>
              <w:lastRenderedPageBreak/>
              <w:t>Predation*Stream*Specie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AB81C" w14:textId="77777777" w:rsidR="00CF7F03" w:rsidRPr="0092532E" w:rsidRDefault="00CF7F03" w:rsidP="000C5C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532E">
              <w:rPr>
                <w:rFonts w:ascii="Times New Roman" w:eastAsia="Times New Roman" w:hAnsi="Times New Roman"/>
                <w:color w:val="000000"/>
              </w:rPr>
              <w:t>5.00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5DC24" w14:textId="77777777" w:rsidR="00CF7F03" w:rsidRPr="0092532E" w:rsidRDefault="00CF7F03" w:rsidP="000C5C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532E">
              <w:rPr>
                <w:rFonts w:ascii="Times New Roman" w:eastAsia="Times New Roman" w:hAnsi="Times New Roman"/>
                <w:color w:val="000000"/>
              </w:rPr>
              <w:t>5.00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B4657" w14:textId="77777777" w:rsidR="00CF7F03" w:rsidRPr="0092532E" w:rsidRDefault="00CF7F03" w:rsidP="000C5C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532E">
              <w:rPr>
                <w:rFonts w:ascii="Times New Roman" w:eastAsia="Times New Roman" w:hAnsi="Times New Roman"/>
                <w:color w:val="000000"/>
              </w:rPr>
              <w:t>11.17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65BC9" w14:textId="77777777" w:rsidR="00CF7F03" w:rsidRPr="0092532E" w:rsidRDefault="00CF7F03" w:rsidP="000C5C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532E">
              <w:rPr>
                <w:rFonts w:ascii="Times New Roman" w:eastAsia="Times New Roman" w:hAnsi="Times New Roman"/>
                <w:color w:val="000000"/>
              </w:rPr>
              <w:t>3.32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C0251" w14:textId="77777777" w:rsidR="00CF7F03" w:rsidRPr="0092532E" w:rsidRDefault="00CF7F03" w:rsidP="000C5C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532E">
              <w:rPr>
                <w:rFonts w:ascii="Times New Roman" w:eastAsia="Times New Roman" w:hAnsi="Times New Roman"/>
                <w:color w:val="000000"/>
              </w:rPr>
              <w:t>0.00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19E2A" w14:textId="77777777" w:rsidR="00CF7F03" w:rsidRPr="0092532E" w:rsidRDefault="00CF7F03" w:rsidP="000C5C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532E">
              <w:rPr>
                <w:rFonts w:ascii="Times New Roman" w:eastAsia="Times New Roman" w:hAnsi="Times New Roman"/>
                <w:color w:val="000000"/>
              </w:rPr>
              <w:t>0.04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D88B3" w14:textId="77777777" w:rsidR="00CF7F03" w:rsidRPr="0092532E" w:rsidRDefault="00CF7F03" w:rsidP="000C5C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532E">
              <w:rPr>
                <w:rFonts w:ascii="Times New Roman" w:eastAsia="Times New Roman" w:hAnsi="Times New Roman"/>
                <w:color w:val="000000"/>
              </w:rPr>
              <w:t>4</w:t>
            </w:r>
          </w:p>
        </w:tc>
      </w:tr>
      <w:tr w:rsidR="00CF7F03" w:rsidRPr="0092532E" w14:paraId="4919ACFD" w14:textId="77777777" w:rsidTr="000C5C56">
        <w:trPr>
          <w:trHeight w:val="320"/>
        </w:trPr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E1FC01" w14:textId="77777777" w:rsidR="00CF7F03" w:rsidRPr="0092532E" w:rsidRDefault="00CF7F03" w:rsidP="000C5C56">
            <w:pPr>
              <w:spacing w:after="0"/>
              <w:rPr>
                <w:rFonts w:ascii="Times New Roman" w:eastAsia="Times New Roman" w:hAnsi="Times New Roman"/>
                <w:color w:val="000000"/>
              </w:rPr>
            </w:pPr>
            <w:r w:rsidRPr="0092532E">
              <w:rPr>
                <w:rFonts w:ascii="Times New Roman" w:eastAsia="Times New Roman" w:hAnsi="Times New Roman"/>
                <w:color w:val="000000"/>
              </w:rPr>
              <w:t>Error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8D7499" w14:textId="77777777" w:rsidR="00CF7F03" w:rsidRPr="0092532E" w:rsidRDefault="00CF7F03" w:rsidP="000C5C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532E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BF014D" w14:textId="77777777" w:rsidR="00CF7F03" w:rsidRPr="0092532E" w:rsidRDefault="00CF7F03" w:rsidP="000C5C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532E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A1BA24" w14:textId="77777777" w:rsidR="00CF7F03" w:rsidRPr="0092532E" w:rsidRDefault="00CF7F03" w:rsidP="000C5C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532E">
              <w:rPr>
                <w:rFonts w:ascii="Times New Roman" w:eastAsia="Times New Roman" w:hAnsi="Times New Roman"/>
                <w:color w:val="000000"/>
              </w:rPr>
              <w:t>251.800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6EE8BE" w14:textId="77777777" w:rsidR="00CF7F03" w:rsidRPr="0092532E" w:rsidRDefault="00CF7F03" w:rsidP="000C5C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532E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E3AFFD" w14:textId="77777777" w:rsidR="00CF7F03" w:rsidRPr="0092532E" w:rsidRDefault="00CF7F03" w:rsidP="000C5C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532E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E37D8F" w14:textId="77777777" w:rsidR="00CF7F03" w:rsidRPr="0092532E" w:rsidRDefault="00CF7F03" w:rsidP="000C5C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532E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54D26E" w14:textId="77777777" w:rsidR="00CF7F03" w:rsidRPr="0092532E" w:rsidRDefault="00CF7F03" w:rsidP="000C5C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532E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</w:tr>
      <w:tr w:rsidR="00CF7F03" w:rsidRPr="0092532E" w14:paraId="1543679A" w14:textId="77777777" w:rsidTr="000C5C56">
        <w:trPr>
          <w:trHeight w:val="32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E3661" w14:textId="77777777" w:rsidR="00CF7F03" w:rsidRPr="0092532E" w:rsidRDefault="00CF7F03" w:rsidP="000C5C56">
            <w:pPr>
              <w:spacing w:after="0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92A97" w14:textId="77777777" w:rsidR="00CF7F03" w:rsidRPr="0092532E" w:rsidRDefault="00CF7F03" w:rsidP="000C5C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3A65D" w14:textId="77777777" w:rsidR="00CF7F03" w:rsidRPr="0092532E" w:rsidRDefault="00CF7F03" w:rsidP="000C5C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230E0" w14:textId="77777777" w:rsidR="00CF7F03" w:rsidRPr="0092532E" w:rsidRDefault="00CF7F03" w:rsidP="000C5C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9DB37" w14:textId="77777777" w:rsidR="00CF7F03" w:rsidRPr="0092532E" w:rsidRDefault="00CF7F03" w:rsidP="000C5C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B9EA8" w14:textId="77777777" w:rsidR="00CF7F03" w:rsidRPr="0092532E" w:rsidRDefault="00CF7F03" w:rsidP="000C5C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2460F" w14:textId="77777777" w:rsidR="00CF7F03" w:rsidRPr="0092532E" w:rsidRDefault="00CF7F03" w:rsidP="000C5C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67BAC" w14:textId="77777777" w:rsidR="00CF7F03" w:rsidRPr="0092532E" w:rsidRDefault="00CF7F03" w:rsidP="000C5C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CF7F03" w:rsidRPr="0092532E" w14:paraId="63720808" w14:textId="77777777" w:rsidTr="000C5C56">
        <w:trPr>
          <w:trHeight w:val="32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A4AFF" w14:textId="77777777" w:rsidR="00CF7F03" w:rsidRPr="0092532E" w:rsidRDefault="00CF7F03" w:rsidP="000C5C56">
            <w:pPr>
              <w:spacing w:after="0"/>
              <w:rPr>
                <w:rFonts w:ascii="Times New Roman" w:eastAsia="Times New Roman" w:hAnsi="Times New Roman"/>
                <w:color w:val="000000"/>
              </w:rPr>
            </w:pPr>
            <w:r w:rsidRPr="0092532E">
              <w:rPr>
                <w:rFonts w:ascii="Times New Roman" w:eastAsia="Times New Roman" w:hAnsi="Times New Roman"/>
                <w:color w:val="000000"/>
              </w:rPr>
              <w:t>c) Model for %C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C007D" w14:textId="77777777" w:rsidR="00CF7F03" w:rsidRPr="0092532E" w:rsidRDefault="00CF7F03" w:rsidP="000C5C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B8BCF" w14:textId="77777777" w:rsidR="00CF7F03" w:rsidRPr="0092532E" w:rsidRDefault="00CF7F03" w:rsidP="000C5C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F5A37" w14:textId="77777777" w:rsidR="00CF7F03" w:rsidRPr="0092532E" w:rsidRDefault="00CF7F03" w:rsidP="000C5C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4DDE7" w14:textId="77777777" w:rsidR="00CF7F03" w:rsidRPr="0092532E" w:rsidRDefault="00CF7F03" w:rsidP="000C5C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1AC4D" w14:textId="77777777" w:rsidR="00CF7F03" w:rsidRPr="0092532E" w:rsidRDefault="00CF7F03" w:rsidP="000C5C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BE774" w14:textId="77777777" w:rsidR="00CF7F03" w:rsidRPr="0092532E" w:rsidRDefault="00CF7F03" w:rsidP="000C5C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B330B" w14:textId="77777777" w:rsidR="00CF7F03" w:rsidRPr="0092532E" w:rsidRDefault="00CF7F03" w:rsidP="000C5C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CF7F03" w:rsidRPr="0092532E" w14:paraId="46E2232E" w14:textId="77777777" w:rsidTr="000C5C56">
        <w:trPr>
          <w:trHeight w:val="320"/>
        </w:trPr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AB0F59" w14:textId="77777777" w:rsidR="00CF7F03" w:rsidRPr="0092532E" w:rsidRDefault="00CF7F03" w:rsidP="000C5C56">
            <w:pPr>
              <w:spacing w:after="0"/>
              <w:rPr>
                <w:rFonts w:ascii="Times New Roman" w:eastAsia="Times New Roman" w:hAnsi="Times New Roman"/>
                <w:color w:val="000000"/>
              </w:rPr>
            </w:pPr>
            <w:r w:rsidRPr="0092532E">
              <w:rPr>
                <w:rFonts w:ascii="Times New Roman" w:eastAsia="Times New Roman" w:hAnsi="Times New Roman"/>
                <w:color w:val="000000"/>
              </w:rPr>
              <w:t xml:space="preserve">Variable 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788726" w14:textId="77777777" w:rsidR="00CF7F03" w:rsidRPr="0092532E" w:rsidRDefault="00CF7F03" w:rsidP="000C5C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92532E">
              <w:rPr>
                <w:rFonts w:ascii="Times New Roman" w:eastAsia="Times New Roman" w:hAnsi="Times New Roman"/>
                <w:color w:val="000000"/>
              </w:rPr>
              <w:t>Nparm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E59106" w14:textId="77777777" w:rsidR="00CF7F03" w:rsidRPr="0092532E" w:rsidRDefault="00CF7F03" w:rsidP="000C5C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532E">
              <w:rPr>
                <w:rFonts w:ascii="Times New Roman" w:eastAsia="Times New Roman" w:hAnsi="Times New Roman"/>
                <w:color w:val="000000"/>
              </w:rPr>
              <w:t>DF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F9734F" w14:textId="77777777" w:rsidR="00CF7F03" w:rsidRPr="0092532E" w:rsidRDefault="00CF7F03" w:rsidP="000C5C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532E">
              <w:rPr>
                <w:rFonts w:ascii="Times New Roman" w:eastAsia="Times New Roman" w:hAnsi="Times New Roman"/>
                <w:color w:val="000000"/>
              </w:rPr>
              <w:t>Sum of Squares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C99FA0" w14:textId="77777777" w:rsidR="00CF7F03" w:rsidRPr="0092532E" w:rsidRDefault="00CF7F03" w:rsidP="000C5C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532E">
              <w:rPr>
                <w:rFonts w:ascii="Times New Roman" w:eastAsia="Times New Roman" w:hAnsi="Times New Roman"/>
                <w:color w:val="000000"/>
              </w:rPr>
              <w:t>F Ratio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FD95C4" w14:textId="77777777" w:rsidR="00CF7F03" w:rsidRPr="0092532E" w:rsidRDefault="00CF7F03" w:rsidP="000C5C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532E">
              <w:rPr>
                <w:rFonts w:ascii="Times New Roman" w:eastAsia="Times New Roman" w:hAnsi="Times New Roman"/>
                <w:color w:val="000000"/>
              </w:rPr>
              <w:t>P value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675579" w14:textId="77777777" w:rsidR="00CF7F03" w:rsidRPr="0092532E" w:rsidRDefault="00CF7F03" w:rsidP="000C5C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532E">
              <w:rPr>
                <w:rFonts w:ascii="Times New Roman" w:eastAsia="Times New Roman" w:hAnsi="Times New Roman"/>
                <w:color w:val="000000"/>
              </w:rPr>
              <w:t>Partial η2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46D18E" w14:textId="77777777" w:rsidR="00CF7F03" w:rsidRPr="0092532E" w:rsidRDefault="00CF7F03" w:rsidP="000C5C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532E">
              <w:rPr>
                <w:rFonts w:ascii="Times New Roman" w:eastAsia="Times New Roman" w:hAnsi="Times New Roman"/>
                <w:color w:val="000000"/>
              </w:rPr>
              <w:t>Rank of effect</w:t>
            </w:r>
          </w:p>
        </w:tc>
      </w:tr>
      <w:tr w:rsidR="00CF7F03" w:rsidRPr="0092532E" w14:paraId="7B7CD7E5" w14:textId="77777777" w:rsidTr="000C5C56">
        <w:trPr>
          <w:trHeight w:val="32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C7972" w14:textId="77777777" w:rsidR="00CF7F03" w:rsidRPr="0092532E" w:rsidRDefault="00CF7F03" w:rsidP="000C5C56">
            <w:pPr>
              <w:spacing w:after="0"/>
              <w:rPr>
                <w:rFonts w:ascii="Times New Roman" w:eastAsia="Times New Roman" w:hAnsi="Times New Roman"/>
                <w:color w:val="000000"/>
              </w:rPr>
            </w:pPr>
            <w:r w:rsidRPr="0092532E">
              <w:rPr>
                <w:rFonts w:ascii="Times New Roman" w:eastAsia="Times New Roman" w:hAnsi="Times New Roman"/>
                <w:color w:val="000000"/>
              </w:rPr>
              <w:t>Stream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BED2C" w14:textId="77777777" w:rsidR="00CF7F03" w:rsidRPr="0092532E" w:rsidRDefault="00CF7F03" w:rsidP="000C5C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532E">
              <w:rPr>
                <w:rFonts w:ascii="Times New Roman" w:eastAsia="Times New Roman" w:hAnsi="Times New Roman"/>
                <w:color w:val="000000"/>
              </w:rPr>
              <w:t>5.00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6740B" w14:textId="77777777" w:rsidR="00CF7F03" w:rsidRPr="0092532E" w:rsidRDefault="00CF7F03" w:rsidP="000C5C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532E">
              <w:rPr>
                <w:rFonts w:ascii="Times New Roman" w:eastAsia="Times New Roman" w:hAnsi="Times New Roman"/>
                <w:color w:val="000000"/>
              </w:rPr>
              <w:t>5.00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EB9A3" w14:textId="77777777" w:rsidR="00CF7F03" w:rsidRPr="0092532E" w:rsidRDefault="00CF7F03" w:rsidP="000C5C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532E">
              <w:rPr>
                <w:rFonts w:ascii="Times New Roman" w:eastAsia="Times New Roman" w:hAnsi="Times New Roman"/>
                <w:color w:val="000000"/>
              </w:rPr>
              <w:t>252.14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494C8" w14:textId="77777777" w:rsidR="00CF7F03" w:rsidRPr="0092532E" w:rsidRDefault="00CF7F03" w:rsidP="000C5C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532E">
              <w:rPr>
                <w:rFonts w:ascii="Times New Roman" w:eastAsia="Times New Roman" w:hAnsi="Times New Roman"/>
                <w:color w:val="000000"/>
              </w:rPr>
              <w:t>4.59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C8C14" w14:textId="77777777" w:rsidR="00CF7F03" w:rsidRPr="0092532E" w:rsidRDefault="00CF7F03" w:rsidP="000C5C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proofErr w:type="gramStart"/>
            <w:r w:rsidRPr="0092532E">
              <w:rPr>
                <w:rFonts w:ascii="Times New Roman" w:eastAsia="Times New Roman" w:hAnsi="Times New Roman"/>
                <w:color w:val="000000"/>
              </w:rPr>
              <w:t>&lt;.0001</w:t>
            </w:r>
            <w:proofErr w:type="gram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6C9C9" w14:textId="77777777" w:rsidR="00CF7F03" w:rsidRPr="0092532E" w:rsidRDefault="00CF7F03" w:rsidP="000C5C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532E">
              <w:rPr>
                <w:rFonts w:ascii="Times New Roman" w:eastAsia="Times New Roman" w:hAnsi="Times New Roman"/>
                <w:color w:val="000000"/>
              </w:rPr>
              <w:t>0.05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7FAC9" w14:textId="77777777" w:rsidR="00CF7F03" w:rsidRPr="0092532E" w:rsidRDefault="00CF7F03" w:rsidP="000C5C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532E">
              <w:rPr>
                <w:rFonts w:ascii="Times New Roman" w:eastAsia="Times New Roman" w:hAnsi="Times New Roman"/>
                <w:color w:val="000000"/>
              </w:rPr>
              <w:t>2</w:t>
            </w:r>
          </w:p>
        </w:tc>
      </w:tr>
      <w:tr w:rsidR="00CF7F03" w:rsidRPr="0092532E" w14:paraId="52B24B95" w14:textId="77777777" w:rsidTr="000C5C56">
        <w:trPr>
          <w:trHeight w:val="32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35516" w14:textId="77777777" w:rsidR="00CF7F03" w:rsidRPr="0092532E" w:rsidRDefault="00CF7F03" w:rsidP="000C5C56">
            <w:pPr>
              <w:spacing w:after="0"/>
              <w:rPr>
                <w:rFonts w:ascii="Times New Roman" w:eastAsia="Times New Roman" w:hAnsi="Times New Roman"/>
                <w:color w:val="000000"/>
              </w:rPr>
            </w:pPr>
            <w:r w:rsidRPr="0092532E">
              <w:rPr>
                <w:rFonts w:ascii="Times New Roman" w:eastAsia="Times New Roman" w:hAnsi="Times New Roman"/>
                <w:color w:val="000000"/>
              </w:rPr>
              <w:t>Specie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43896" w14:textId="77777777" w:rsidR="00CF7F03" w:rsidRPr="0092532E" w:rsidRDefault="00CF7F03" w:rsidP="000C5C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532E">
              <w:rPr>
                <w:rFonts w:ascii="Times New Roman" w:eastAsia="Times New Roman" w:hAnsi="Times New Roman"/>
                <w:color w:val="000000"/>
              </w:rPr>
              <w:t>1.00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B9540" w14:textId="77777777" w:rsidR="00CF7F03" w:rsidRPr="0092532E" w:rsidRDefault="00CF7F03" w:rsidP="000C5C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532E">
              <w:rPr>
                <w:rFonts w:ascii="Times New Roman" w:eastAsia="Times New Roman" w:hAnsi="Times New Roman"/>
                <w:color w:val="000000"/>
              </w:rPr>
              <w:t>1.00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9B263" w14:textId="77777777" w:rsidR="00CF7F03" w:rsidRPr="0092532E" w:rsidRDefault="00CF7F03" w:rsidP="000C5C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532E">
              <w:rPr>
                <w:rFonts w:ascii="Times New Roman" w:eastAsia="Times New Roman" w:hAnsi="Times New Roman"/>
                <w:color w:val="000000"/>
              </w:rPr>
              <w:t>2.88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D3670" w14:textId="77777777" w:rsidR="00CF7F03" w:rsidRPr="0092532E" w:rsidRDefault="00CF7F03" w:rsidP="000C5C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532E">
              <w:rPr>
                <w:rFonts w:ascii="Times New Roman" w:eastAsia="Times New Roman" w:hAnsi="Times New Roman"/>
                <w:color w:val="000000"/>
              </w:rPr>
              <w:t>0.26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E428C" w14:textId="77777777" w:rsidR="00CF7F03" w:rsidRPr="0092532E" w:rsidRDefault="00CF7F03" w:rsidP="000C5C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532E">
              <w:rPr>
                <w:rFonts w:ascii="Times New Roman" w:eastAsia="Times New Roman" w:hAnsi="Times New Roman"/>
                <w:color w:val="000000"/>
              </w:rPr>
              <w:t>0.60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BE93A" w14:textId="77777777" w:rsidR="00CF7F03" w:rsidRPr="0092532E" w:rsidRDefault="00CF7F03" w:rsidP="000C5C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532E">
              <w:rPr>
                <w:rFonts w:ascii="Times New Roman" w:eastAsia="Times New Roman" w:hAnsi="Times New Roman"/>
                <w:color w:val="000000"/>
              </w:rPr>
              <w:t>0.00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F0CFE" w14:textId="77777777" w:rsidR="00CF7F03" w:rsidRPr="0092532E" w:rsidRDefault="00CF7F03" w:rsidP="000C5C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532E">
              <w:rPr>
                <w:rFonts w:ascii="Times New Roman" w:eastAsia="Times New Roman" w:hAnsi="Times New Roman"/>
                <w:color w:val="000000"/>
              </w:rPr>
              <w:t>8</w:t>
            </w:r>
          </w:p>
        </w:tc>
      </w:tr>
      <w:tr w:rsidR="00CF7F03" w:rsidRPr="0092532E" w14:paraId="33EA8FD7" w14:textId="77777777" w:rsidTr="000C5C56">
        <w:trPr>
          <w:trHeight w:val="32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A6EC5" w14:textId="77777777" w:rsidR="00CF7F03" w:rsidRPr="0092532E" w:rsidRDefault="00CF7F03" w:rsidP="000C5C56">
            <w:pPr>
              <w:spacing w:after="0"/>
              <w:rPr>
                <w:rFonts w:ascii="Times New Roman" w:eastAsia="Times New Roman" w:hAnsi="Times New Roman"/>
                <w:color w:val="000000"/>
              </w:rPr>
            </w:pPr>
            <w:r w:rsidRPr="0092532E">
              <w:rPr>
                <w:rFonts w:ascii="Times New Roman" w:eastAsia="Times New Roman" w:hAnsi="Times New Roman"/>
                <w:color w:val="000000"/>
              </w:rPr>
              <w:t>Siz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834AA" w14:textId="77777777" w:rsidR="00CF7F03" w:rsidRPr="0092532E" w:rsidRDefault="00CF7F03" w:rsidP="000C5C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532E">
              <w:rPr>
                <w:rFonts w:ascii="Times New Roman" w:eastAsia="Times New Roman" w:hAnsi="Times New Roman"/>
                <w:color w:val="000000"/>
              </w:rPr>
              <w:t>1.00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920F8" w14:textId="77777777" w:rsidR="00CF7F03" w:rsidRPr="0092532E" w:rsidRDefault="00CF7F03" w:rsidP="000C5C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532E">
              <w:rPr>
                <w:rFonts w:ascii="Times New Roman" w:eastAsia="Times New Roman" w:hAnsi="Times New Roman"/>
                <w:color w:val="000000"/>
              </w:rPr>
              <w:t>1.00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2A14F" w14:textId="77777777" w:rsidR="00CF7F03" w:rsidRPr="0092532E" w:rsidRDefault="00CF7F03" w:rsidP="000C5C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532E">
              <w:rPr>
                <w:rFonts w:ascii="Times New Roman" w:eastAsia="Times New Roman" w:hAnsi="Times New Roman"/>
                <w:color w:val="000000"/>
              </w:rPr>
              <w:t>4.95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33E07" w14:textId="77777777" w:rsidR="00CF7F03" w:rsidRPr="0092532E" w:rsidRDefault="00CF7F03" w:rsidP="000C5C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532E">
              <w:rPr>
                <w:rFonts w:ascii="Times New Roman" w:eastAsia="Times New Roman" w:hAnsi="Times New Roman"/>
                <w:color w:val="000000"/>
              </w:rPr>
              <w:t>0.45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F3C5B" w14:textId="77777777" w:rsidR="00CF7F03" w:rsidRPr="0092532E" w:rsidRDefault="00CF7F03" w:rsidP="000C5C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532E">
              <w:rPr>
                <w:rFonts w:ascii="Times New Roman" w:eastAsia="Times New Roman" w:hAnsi="Times New Roman"/>
                <w:color w:val="000000"/>
              </w:rPr>
              <w:t>0.50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B302D" w14:textId="77777777" w:rsidR="00CF7F03" w:rsidRPr="0092532E" w:rsidRDefault="00CF7F03" w:rsidP="000C5C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532E">
              <w:rPr>
                <w:rFonts w:ascii="Times New Roman" w:eastAsia="Times New Roman" w:hAnsi="Times New Roman"/>
                <w:color w:val="000000"/>
              </w:rPr>
              <w:t>0.00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3F2E9" w14:textId="77777777" w:rsidR="00CF7F03" w:rsidRPr="0092532E" w:rsidRDefault="00CF7F03" w:rsidP="000C5C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532E">
              <w:rPr>
                <w:rFonts w:ascii="Times New Roman" w:eastAsia="Times New Roman" w:hAnsi="Times New Roman"/>
                <w:color w:val="000000"/>
              </w:rPr>
              <w:t>7</w:t>
            </w:r>
          </w:p>
        </w:tc>
      </w:tr>
      <w:tr w:rsidR="00CF7F03" w:rsidRPr="0092532E" w14:paraId="0D7978C9" w14:textId="77777777" w:rsidTr="000C5C56">
        <w:trPr>
          <w:trHeight w:val="32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CF19D" w14:textId="77777777" w:rsidR="00CF7F03" w:rsidRPr="0092532E" w:rsidRDefault="00CF7F03" w:rsidP="000C5C56">
            <w:pPr>
              <w:spacing w:after="0"/>
              <w:rPr>
                <w:rFonts w:ascii="Times New Roman" w:eastAsia="Times New Roman" w:hAnsi="Times New Roman"/>
                <w:color w:val="000000"/>
              </w:rPr>
            </w:pPr>
            <w:r w:rsidRPr="0092532E">
              <w:rPr>
                <w:rFonts w:ascii="Times New Roman" w:eastAsia="Times New Roman" w:hAnsi="Times New Roman"/>
                <w:color w:val="000000"/>
              </w:rPr>
              <w:t>Predation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DEAF4" w14:textId="77777777" w:rsidR="00CF7F03" w:rsidRPr="0092532E" w:rsidRDefault="00CF7F03" w:rsidP="000C5C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532E">
              <w:rPr>
                <w:rFonts w:ascii="Times New Roman" w:eastAsia="Times New Roman" w:hAnsi="Times New Roman"/>
                <w:color w:val="000000"/>
              </w:rPr>
              <w:t>1.00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B6118" w14:textId="77777777" w:rsidR="00CF7F03" w:rsidRPr="0092532E" w:rsidRDefault="00CF7F03" w:rsidP="000C5C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532E">
              <w:rPr>
                <w:rFonts w:ascii="Times New Roman" w:eastAsia="Times New Roman" w:hAnsi="Times New Roman"/>
                <w:color w:val="000000"/>
              </w:rPr>
              <w:t>1.00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89004" w14:textId="77777777" w:rsidR="00CF7F03" w:rsidRPr="0092532E" w:rsidRDefault="00CF7F03" w:rsidP="000C5C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532E">
              <w:rPr>
                <w:rFonts w:ascii="Times New Roman" w:eastAsia="Times New Roman" w:hAnsi="Times New Roman"/>
                <w:color w:val="000000"/>
              </w:rPr>
              <w:t>57.27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9A912" w14:textId="77777777" w:rsidR="00CF7F03" w:rsidRPr="0092532E" w:rsidRDefault="00CF7F03" w:rsidP="000C5C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532E">
              <w:rPr>
                <w:rFonts w:ascii="Times New Roman" w:eastAsia="Times New Roman" w:hAnsi="Times New Roman"/>
                <w:color w:val="000000"/>
              </w:rPr>
              <w:t>5.21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7D32F" w14:textId="77777777" w:rsidR="00CF7F03" w:rsidRPr="0092532E" w:rsidRDefault="00CF7F03" w:rsidP="000C5C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532E">
              <w:rPr>
                <w:rFonts w:ascii="Times New Roman" w:eastAsia="Times New Roman" w:hAnsi="Times New Roman"/>
                <w:color w:val="000000"/>
              </w:rPr>
              <w:t>0.02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D7C08" w14:textId="77777777" w:rsidR="00CF7F03" w:rsidRPr="0092532E" w:rsidRDefault="00CF7F03" w:rsidP="000C5C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532E">
              <w:rPr>
                <w:rFonts w:ascii="Times New Roman" w:eastAsia="Times New Roman" w:hAnsi="Times New Roman"/>
                <w:color w:val="000000"/>
              </w:rPr>
              <w:t>0.01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BFD18" w14:textId="77777777" w:rsidR="00CF7F03" w:rsidRPr="0092532E" w:rsidRDefault="00CF7F03" w:rsidP="000C5C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532E">
              <w:rPr>
                <w:rFonts w:ascii="Times New Roman" w:eastAsia="Times New Roman" w:hAnsi="Times New Roman"/>
                <w:color w:val="000000"/>
              </w:rPr>
              <w:t>5</w:t>
            </w:r>
          </w:p>
        </w:tc>
      </w:tr>
      <w:tr w:rsidR="00CF7F03" w:rsidRPr="0092532E" w14:paraId="62FB72FC" w14:textId="77777777" w:rsidTr="000C5C56">
        <w:trPr>
          <w:trHeight w:val="32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B5C30" w14:textId="77777777" w:rsidR="00CF7F03" w:rsidRPr="0092532E" w:rsidRDefault="00CF7F03" w:rsidP="000C5C56">
            <w:pPr>
              <w:spacing w:after="0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92532E">
              <w:rPr>
                <w:rFonts w:ascii="Times New Roman" w:eastAsia="Times New Roman" w:hAnsi="Times New Roman"/>
                <w:b/>
                <w:bCs/>
                <w:color w:val="000000"/>
              </w:rPr>
              <w:t>Predation*Stream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C5483" w14:textId="77777777" w:rsidR="00CF7F03" w:rsidRPr="0092532E" w:rsidRDefault="00CF7F03" w:rsidP="000C5C56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92532E">
              <w:rPr>
                <w:rFonts w:ascii="Times New Roman" w:eastAsia="Times New Roman" w:hAnsi="Times New Roman"/>
                <w:b/>
                <w:bCs/>
                <w:color w:val="000000"/>
              </w:rPr>
              <w:t>5.00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2EC7A" w14:textId="77777777" w:rsidR="00CF7F03" w:rsidRPr="0092532E" w:rsidRDefault="00CF7F03" w:rsidP="000C5C56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92532E">
              <w:rPr>
                <w:rFonts w:ascii="Times New Roman" w:eastAsia="Times New Roman" w:hAnsi="Times New Roman"/>
                <w:b/>
                <w:bCs/>
                <w:color w:val="000000"/>
              </w:rPr>
              <w:t>5.00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6B15B" w14:textId="77777777" w:rsidR="00CF7F03" w:rsidRPr="0092532E" w:rsidRDefault="00CF7F03" w:rsidP="000C5C56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92532E">
              <w:rPr>
                <w:rFonts w:ascii="Times New Roman" w:eastAsia="Times New Roman" w:hAnsi="Times New Roman"/>
                <w:b/>
                <w:bCs/>
                <w:color w:val="000000"/>
              </w:rPr>
              <w:t>294.38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EA9E7" w14:textId="77777777" w:rsidR="00CF7F03" w:rsidRPr="0092532E" w:rsidRDefault="00CF7F03" w:rsidP="000C5C56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92532E">
              <w:rPr>
                <w:rFonts w:ascii="Times New Roman" w:eastAsia="Times New Roman" w:hAnsi="Times New Roman"/>
                <w:b/>
                <w:bCs/>
                <w:color w:val="000000"/>
              </w:rPr>
              <w:t>5.35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8E573" w14:textId="77777777" w:rsidR="00CF7F03" w:rsidRPr="0092532E" w:rsidRDefault="00CF7F03" w:rsidP="000C5C56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proofErr w:type="gramStart"/>
            <w:r w:rsidRPr="0092532E">
              <w:rPr>
                <w:rFonts w:ascii="Times New Roman" w:eastAsia="Times New Roman" w:hAnsi="Times New Roman"/>
                <w:b/>
                <w:bCs/>
                <w:color w:val="000000"/>
              </w:rPr>
              <w:t>&lt;.0001</w:t>
            </w:r>
            <w:proofErr w:type="gram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74125" w14:textId="77777777" w:rsidR="00CF7F03" w:rsidRPr="0092532E" w:rsidRDefault="00CF7F03" w:rsidP="000C5C56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92532E">
              <w:rPr>
                <w:rFonts w:ascii="Times New Roman" w:eastAsia="Times New Roman" w:hAnsi="Times New Roman"/>
                <w:b/>
                <w:bCs/>
                <w:color w:val="000000"/>
              </w:rPr>
              <w:t>0.06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B1684" w14:textId="77777777" w:rsidR="00CF7F03" w:rsidRPr="0092532E" w:rsidRDefault="00CF7F03" w:rsidP="000C5C56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92532E">
              <w:rPr>
                <w:rFonts w:ascii="Times New Roman" w:eastAsia="Times New Roman" w:hAnsi="Times New Roman"/>
                <w:b/>
                <w:bCs/>
                <w:color w:val="000000"/>
              </w:rPr>
              <w:t>1</w:t>
            </w:r>
          </w:p>
        </w:tc>
      </w:tr>
      <w:tr w:rsidR="00CF7F03" w:rsidRPr="0092532E" w14:paraId="0F653E81" w14:textId="77777777" w:rsidTr="000C5C56">
        <w:trPr>
          <w:trHeight w:val="32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70DC1" w14:textId="77777777" w:rsidR="00CF7F03" w:rsidRPr="0092532E" w:rsidRDefault="00CF7F03" w:rsidP="000C5C56">
            <w:pPr>
              <w:spacing w:after="0"/>
              <w:rPr>
                <w:rFonts w:ascii="Times New Roman" w:eastAsia="Times New Roman" w:hAnsi="Times New Roman"/>
                <w:color w:val="000000"/>
              </w:rPr>
            </w:pPr>
            <w:r w:rsidRPr="0092532E">
              <w:rPr>
                <w:rFonts w:ascii="Times New Roman" w:eastAsia="Times New Roman" w:hAnsi="Times New Roman"/>
                <w:color w:val="000000"/>
              </w:rPr>
              <w:t>Size*Specie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787A4" w14:textId="77777777" w:rsidR="00CF7F03" w:rsidRPr="0092532E" w:rsidRDefault="00CF7F03" w:rsidP="000C5C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532E">
              <w:rPr>
                <w:rFonts w:ascii="Times New Roman" w:eastAsia="Times New Roman" w:hAnsi="Times New Roman"/>
                <w:color w:val="000000"/>
              </w:rPr>
              <w:t>1.00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B994F" w14:textId="77777777" w:rsidR="00CF7F03" w:rsidRPr="0092532E" w:rsidRDefault="00CF7F03" w:rsidP="000C5C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532E">
              <w:rPr>
                <w:rFonts w:ascii="Times New Roman" w:eastAsia="Times New Roman" w:hAnsi="Times New Roman"/>
                <w:color w:val="000000"/>
              </w:rPr>
              <w:t>1.00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559C6" w14:textId="77777777" w:rsidR="00CF7F03" w:rsidRPr="0092532E" w:rsidRDefault="00CF7F03" w:rsidP="000C5C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532E">
              <w:rPr>
                <w:rFonts w:ascii="Times New Roman" w:eastAsia="Times New Roman" w:hAnsi="Times New Roman"/>
                <w:color w:val="000000"/>
              </w:rPr>
              <w:t>0.00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1ADE3" w14:textId="77777777" w:rsidR="00CF7F03" w:rsidRPr="0092532E" w:rsidRDefault="00CF7F03" w:rsidP="000C5C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532E">
              <w:rPr>
                <w:rFonts w:ascii="Times New Roman" w:eastAsia="Times New Roman" w:hAnsi="Times New Roman"/>
                <w:color w:val="000000"/>
              </w:rPr>
              <w:t>0.00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8B6B5" w14:textId="77777777" w:rsidR="00CF7F03" w:rsidRPr="0092532E" w:rsidRDefault="00CF7F03" w:rsidP="000C5C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532E">
              <w:rPr>
                <w:rFonts w:ascii="Times New Roman" w:eastAsia="Times New Roman" w:hAnsi="Times New Roman"/>
                <w:color w:val="000000"/>
              </w:rPr>
              <w:t>0.99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5FE0B" w14:textId="77777777" w:rsidR="00CF7F03" w:rsidRPr="0092532E" w:rsidRDefault="00CF7F03" w:rsidP="000C5C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532E">
              <w:rPr>
                <w:rFonts w:ascii="Times New Roman" w:eastAsia="Times New Roman" w:hAnsi="Times New Roman"/>
                <w:color w:val="000000"/>
              </w:rPr>
              <w:t>0.00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FBFFE" w14:textId="77777777" w:rsidR="00CF7F03" w:rsidRPr="0092532E" w:rsidRDefault="00CF7F03" w:rsidP="000C5C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532E">
              <w:rPr>
                <w:rFonts w:ascii="Times New Roman" w:eastAsia="Times New Roman" w:hAnsi="Times New Roman"/>
                <w:color w:val="000000"/>
              </w:rPr>
              <w:t>9</w:t>
            </w:r>
          </w:p>
        </w:tc>
      </w:tr>
      <w:tr w:rsidR="00CF7F03" w:rsidRPr="0092532E" w14:paraId="22F07322" w14:textId="77777777" w:rsidTr="000C5C56">
        <w:trPr>
          <w:trHeight w:val="32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B9C6D" w14:textId="77777777" w:rsidR="00CF7F03" w:rsidRPr="0092532E" w:rsidRDefault="00CF7F03" w:rsidP="000C5C56">
            <w:pPr>
              <w:spacing w:after="0"/>
              <w:rPr>
                <w:rFonts w:ascii="Times New Roman" w:eastAsia="Times New Roman" w:hAnsi="Times New Roman"/>
                <w:color w:val="000000"/>
              </w:rPr>
            </w:pPr>
            <w:r w:rsidRPr="0092532E">
              <w:rPr>
                <w:rFonts w:ascii="Times New Roman" w:eastAsia="Times New Roman" w:hAnsi="Times New Roman"/>
                <w:color w:val="000000"/>
              </w:rPr>
              <w:t>Stream*Specie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CD8F7" w14:textId="77777777" w:rsidR="00CF7F03" w:rsidRPr="0092532E" w:rsidRDefault="00CF7F03" w:rsidP="000C5C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532E">
              <w:rPr>
                <w:rFonts w:ascii="Times New Roman" w:eastAsia="Times New Roman" w:hAnsi="Times New Roman"/>
                <w:color w:val="000000"/>
              </w:rPr>
              <w:t>5.00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C4DA1" w14:textId="77777777" w:rsidR="00CF7F03" w:rsidRPr="0092532E" w:rsidRDefault="00CF7F03" w:rsidP="000C5C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532E">
              <w:rPr>
                <w:rFonts w:ascii="Times New Roman" w:eastAsia="Times New Roman" w:hAnsi="Times New Roman"/>
                <w:color w:val="000000"/>
              </w:rPr>
              <w:t>5.00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AE16B" w14:textId="77777777" w:rsidR="00CF7F03" w:rsidRPr="0092532E" w:rsidRDefault="00CF7F03" w:rsidP="000C5C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532E">
              <w:rPr>
                <w:rFonts w:ascii="Times New Roman" w:eastAsia="Times New Roman" w:hAnsi="Times New Roman"/>
                <w:color w:val="000000"/>
              </w:rPr>
              <w:t>90.50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6AE19" w14:textId="77777777" w:rsidR="00CF7F03" w:rsidRPr="0092532E" w:rsidRDefault="00CF7F03" w:rsidP="000C5C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532E">
              <w:rPr>
                <w:rFonts w:ascii="Times New Roman" w:eastAsia="Times New Roman" w:hAnsi="Times New Roman"/>
                <w:color w:val="000000"/>
              </w:rPr>
              <w:t>1.64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1C1F5" w14:textId="77777777" w:rsidR="00CF7F03" w:rsidRPr="0092532E" w:rsidRDefault="00CF7F03" w:rsidP="000C5C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532E">
              <w:rPr>
                <w:rFonts w:ascii="Times New Roman" w:eastAsia="Times New Roman" w:hAnsi="Times New Roman"/>
                <w:color w:val="000000"/>
              </w:rPr>
              <w:t>0.14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ABBC7" w14:textId="77777777" w:rsidR="00CF7F03" w:rsidRPr="0092532E" w:rsidRDefault="00CF7F03" w:rsidP="000C5C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532E">
              <w:rPr>
                <w:rFonts w:ascii="Times New Roman" w:eastAsia="Times New Roman" w:hAnsi="Times New Roman"/>
                <w:color w:val="000000"/>
              </w:rPr>
              <w:t>0.02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2B116" w14:textId="77777777" w:rsidR="00CF7F03" w:rsidRPr="0092532E" w:rsidRDefault="00CF7F03" w:rsidP="000C5C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532E">
              <w:rPr>
                <w:rFonts w:ascii="Times New Roman" w:eastAsia="Times New Roman" w:hAnsi="Times New Roman"/>
                <w:color w:val="000000"/>
              </w:rPr>
              <w:t>4</w:t>
            </w:r>
          </w:p>
        </w:tc>
      </w:tr>
      <w:tr w:rsidR="00CF7F03" w:rsidRPr="0092532E" w14:paraId="64ACA484" w14:textId="77777777" w:rsidTr="000C5C56">
        <w:trPr>
          <w:trHeight w:val="32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DA688" w14:textId="77777777" w:rsidR="00CF7F03" w:rsidRPr="0092532E" w:rsidRDefault="00CF7F03" w:rsidP="000C5C56">
            <w:pPr>
              <w:spacing w:after="0"/>
              <w:rPr>
                <w:rFonts w:ascii="Times New Roman" w:eastAsia="Times New Roman" w:hAnsi="Times New Roman"/>
                <w:color w:val="000000"/>
              </w:rPr>
            </w:pPr>
            <w:r w:rsidRPr="0092532E">
              <w:rPr>
                <w:rFonts w:ascii="Times New Roman" w:eastAsia="Times New Roman" w:hAnsi="Times New Roman"/>
                <w:color w:val="000000"/>
              </w:rPr>
              <w:t>Predation*Specie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A9EAC" w14:textId="77777777" w:rsidR="00CF7F03" w:rsidRPr="0092532E" w:rsidRDefault="00CF7F03" w:rsidP="000C5C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532E">
              <w:rPr>
                <w:rFonts w:ascii="Times New Roman" w:eastAsia="Times New Roman" w:hAnsi="Times New Roman"/>
                <w:color w:val="000000"/>
              </w:rPr>
              <w:t>1.00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622A6" w14:textId="77777777" w:rsidR="00CF7F03" w:rsidRPr="0092532E" w:rsidRDefault="00CF7F03" w:rsidP="000C5C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532E">
              <w:rPr>
                <w:rFonts w:ascii="Times New Roman" w:eastAsia="Times New Roman" w:hAnsi="Times New Roman"/>
                <w:color w:val="000000"/>
              </w:rPr>
              <w:t>1.00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BFEF1" w14:textId="77777777" w:rsidR="00CF7F03" w:rsidRPr="0092532E" w:rsidRDefault="00CF7F03" w:rsidP="000C5C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532E">
              <w:rPr>
                <w:rFonts w:ascii="Times New Roman" w:eastAsia="Times New Roman" w:hAnsi="Times New Roman"/>
                <w:color w:val="000000"/>
              </w:rPr>
              <w:t>10.96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025B6" w14:textId="77777777" w:rsidR="00CF7F03" w:rsidRPr="0092532E" w:rsidRDefault="00CF7F03" w:rsidP="000C5C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532E">
              <w:rPr>
                <w:rFonts w:ascii="Times New Roman" w:eastAsia="Times New Roman" w:hAnsi="Times New Roman"/>
                <w:color w:val="000000"/>
              </w:rPr>
              <w:t>0.99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39FDE" w14:textId="77777777" w:rsidR="00CF7F03" w:rsidRPr="0092532E" w:rsidRDefault="00CF7F03" w:rsidP="000C5C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532E">
              <w:rPr>
                <w:rFonts w:ascii="Times New Roman" w:eastAsia="Times New Roman" w:hAnsi="Times New Roman"/>
                <w:color w:val="000000"/>
              </w:rPr>
              <w:t>0.31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8DF17" w14:textId="77777777" w:rsidR="00CF7F03" w:rsidRPr="0092532E" w:rsidRDefault="00CF7F03" w:rsidP="000C5C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532E">
              <w:rPr>
                <w:rFonts w:ascii="Times New Roman" w:eastAsia="Times New Roman" w:hAnsi="Times New Roman"/>
                <w:color w:val="000000"/>
              </w:rPr>
              <w:t>0.00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34E39" w14:textId="77777777" w:rsidR="00CF7F03" w:rsidRPr="0092532E" w:rsidRDefault="00CF7F03" w:rsidP="000C5C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532E">
              <w:rPr>
                <w:rFonts w:ascii="Times New Roman" w:eastAsia="Times New Roman" w:hAnsi="Times New Roman"/>
                <w:color w:val="000000"/>
              </w:rPr>
              <w:t>6</w:t>
            </w:r>
          </w:p>
        </w:tc>
      </w:tr>
      <w:tr w:rsidR="00CF7F03" w:rsidRPr="0092532E" w14:paraId="4FD57701" w14:textId="77777777" w:rsidTr="000C5C56">
        <w:trPr>
          <w:trHeight w:val="32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0448D" w14:textId="77777777" w:rsidR="00CF7F03" w:rsidRPr="0092532E" w:rsidRDefault="00CF7F03" w:rsidP="000C5C56">
            <w:pPr>
              <w:spacing w:after="0"/>
              <w:rPr>
                <w:rFonts w:ascii="Times New Roman" w:eastAsia="Times New Roman" w:hAnsi="Times New Roman"/>
                <w:color w:val="000000"/>
              </w:rPr>
            </w:pPr>
            <w:r w:rsidRPr="0092532E">
              <w:rPr>
                <w:rFonts w:ascii="Times New Roman" w:eastAsia="Times New Roman" w:hAnsi="Times New Roman"/>
                <w:color w:val="000000"/>
              </w:rPr>
              <w:t>Predation*Stream*Specie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2C4F1" w14:textId="77777777" w:rsidR="00CF7F03" w:rsidRPr="0092532E" w:rsidRDefault="00CF7F03" w:rsidP="000C5C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532E">
              <w:rPr>
                <w:rFonts w:ascii="Times New Roman" w:eastAsia="Times New Roman" w:hAnsi="Times New Roman"/>
                <w:color w:val="000000"/>
              </w:rPr>
              <w:t>5.00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A24B9" w14:textId="77777777" w:rsidR="00CF7F03" w:rsidRPr="0092532E" w:rsidRDefault="00CF7F03" w:rsidP="000C5C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532E">
              <w:rPr>
                <w:rFonts w:ascii="Times New Roman" w:eastAsia="Times New Roman" w:hAnsi="Times New Roman"/>
                <w:color w:val="000000"/>
              </w:rPr>
              <w:t>5.00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F9882" w14:textId="77777777" w:rsidR="00CF7F03" w:rsidRPr="0092532E" w:rsidRDefault="00CF7F03" w:rsidP="000C5C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532E">
              <w:rPr>
                <w:rFonts w:ascii="Times New Roman" w:eastAsia="Times New Roman" w:hAnsi="Times New Roman"/>
                <w:color w:val="000000"/>
              </w:rPr>
              <w:t>118.59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AA21F" w14:textId="77777777" w:rsidR="00CF7F03" w:rsidRPr="0092532E" w:rsidRDefault="00CF7F03" w:rsidP="000C5C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532E">
              <w:rPr>
                <w:rFonts w:ascii="Times New Roman" w:eastAsia="Times New Roman" w:hAnsi="Times New Roman"/>
                <w:color w:val="000000"/>
              </w:rPr>
              <w:t>2.15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A5281" w14:textId="77777777" w:rsidR="00CF7F03" w:rsidRPr="0092532E" w:rsidRDefault="00CF7F03" w:rsidP="000C5C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532E">
              <w:rPr>
                <w:rFonts w:ascii="Times New Roman" w:eastAsia="Times New Roman" w:hAnsi="Times New Roman"/>
                <w:color w:val="000000"/>
              </w:rPr>
              <w:t>0.05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C177F" w14:textId="77777777" w:rsidR="00CF7F03" w:rsidRPr="0092532E" w:rsidRDefault="00CF7F03" w:rsidP="000C5C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532E">
              <w:rPr>
                <w:rFonts w:ascii="Times New Roman" w:eastAsia="Times New Roman" w:hAnsi="Times New Roman"/>
                <w:color w:val="000000"/>
              </w:rPr>
              <w:t>0.02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E4E0F" w14:textId="77777777" w:rsidR="00CF7F03" w:rsidRPr="0092532E" w:rsidRDefault="00CF7F03" w:rsidP="000C5C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532E">
              <w:rPr>
                <w:rFonts w:ascii="Times New Roman" w:eastAsia="Times New Roman" w:hAnsi="Times New Roman"/>
                <w:color w:val="000000"/>
              </w:rPr>
              <w:t>3</w:t>
            </w:r>
          </w:p>
        </w:tc>
      </w:tr>
      <w:tr w:rsidR="00CF7F03" w:rsidRPr="0092532E" w14:paraId="52ED23C2" w14:textId="77777777" w:rsidTr="000C5C56">
        <w:trPr>
          <w:trHeight w:val="320"/>
        </w:trPr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434E3C" w14:textId="77777777" w:rsidR="00CF7F03" w:rsidRPr="0092532E" w:rsidRDefault="00CF7F03" w:rsidP="000C5C56">
            <w:pPr>
              <w:spacing w:after="0"/>
              <w:rPr>
                <w:rFonts w:ascii="Times New Roman" w:eastAsia="Times New Roman" w:hAnsi="Times New Roman"/>
                <w:color w:val="000000"/>
              </w:rPr>
            </w:pPr>
            <w:r w:rsidRPr="0092532E">
              <w:rPr>
                <w:rFonts w:ascii="Times New Roman" w:eastAsia="Times New Roman" w:hAnsi="Times New Roman"/>
                <w:color w:val="000000"/>
              </w:rPr>
              <w:t>Error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1D2AB6" w14:textId="77777777" w:rsidR="00CF7F03" w:rsidRPr="0092532E" w:rsidRDefault="00CF7F03" w:rsidP="000C5C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532E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FC7CEF" w14:textId="77777777" w:rsidR="00CF7F03" w:rsidRPr="0092532E" w:rsidRDefault="00CF7F03" w:rsidP="000C5C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532E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519731" w14:textId="77777777" w:rsidR="00CF7F03" w:rsidRPr="0092532E" w:rsidRDefault="00CF7F03" w:rsidP="000C5C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532E">
              <w:rPr>
                <w:rFonts w:ascii="Times New Roman" w:eastAsia="Times New Roman" w:hAnsi="Times New Roman"/>
                <w:color w:val="000000"/>
              </w:rPr>
              <w:t>4108.700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221FC0" w14:textId="77777777" w:rsidR="00CF7F03" w:rsidRPr="0092532E" w:rsidRDefault="00CF7F03" w:rsidP="000C5C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532E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28C046" w14:textId="77777777" w:rsidR="00CF7F03" w:rsidRPr="0092532E" w:rsidRDefault="00CF7F03" w:rsidP="000C5C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532E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6507C1" w14:textId="77777777" w:rsidR="00CF7F03" w:rsidRPr="0092532E" w:rsidRDefault="00CF7F03" w:rsidP="000C5C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532E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E77E83" w14:textId="77777777" w:rsidR="00CF7F03" w:rsidRPr="0092532E" w:rsidRDefault="00CF7F03" w:rsidP="000C5C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532E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</w:tr>
      <w:tr w:rsidR="00CF7F03" w:rsidRPr="0092532E" w14:paraId="36854E30" w14:textId="77777777" w:rsidTr="000C5C56">
        <w:trPr>
          <w:trHeight w:val="32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19DD8" w14:textId="77777777" w:rsidR="00CF7F03" w:rsidRPr="0092532E" w:rsidRDefault="00CF7F03" w:rsidP="000C5C56">
            <w:pPr>
              <w:spacing w:after="0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15589" w14:textId="77777777" w:rsidR="00CF7F03" w:rsidRPr="0092532E" w:rsidRDefault="00CF7F03" w:rsidP="000C5C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B6287" w14:textId="77777777" w:rsidR="00CF7F03" w:rsidRPr="0092532E" w:rsidRDefault="00CF7F03" w:rsidP="000C5C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FB554" w14:textId="77777777" w:rsidR="00CF7F03" w:rsidRPr="0092532E" w:rsidRDefault="00CF7F03" w:rsidP="000C5C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C1AA7" w14:textId="77777777" w:rsidR="00CF7F03" w:rsidRPr="0092532E" w:rsidRDefault="00CF7F03" w:rsidP="000C5C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748EB" w14:textId="77777777" w:rsidR="00CF7F03" w:rsidRPr="0092532E" w:rsidRDefault="00CF7F03" w:rsidP="000C5C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52774" w14:textId="77777777" w:rsidR="00CF7F03" w:rsidRPr="0092532E" w:rsidRDefault="00CF7F03" w:rsidP="000C5C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75CF0" w14:textId="77777777" w:rsidR="00CF7F03" w:rsidRPr="0092532E" w:rsidRDefault="00CF7F03" w:rsidP="000C5C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</w:tr>
    </w:tbl>
    <w:p w14:paraId="3315499A" w14:textId="77777777" w:rsidR="00CF7F03" w:rsidRDefault="00CF7F03" w:rsidP="00CF7F03">
      <w:pPr>
        <w:spacing w:line="480" w:lineRule="auto"/>
        <w:rPr>
          <w:rFonts w:ascii="Times New Roman" w:hAnsi="Times New Roman"/>
        </w:rPr>
        <w:sectPr w:rsidR="00CF7F03" w:rsidSect="00B4613D">
          <w:pgSz w:w="15840" w:h="12240" w:orient="landscape"/>
          <w:pgMar w:top="1440" w:right="1440" w:bottom="1440" w:left="1440" w:header="720" w:footer="720" w:gutter="0"/>
          <w:lnNumType w:countBy="1" w:restart="continuous"/>
          <w:cols w:space="720"/>
          <w:printerSettings r:id="rId5"/>
        </w:sectPr>
      </w:pPr>
      <w:bookmarkStart w:id="0" w:name="_GoBack"/>
      <w:bookmarkEnd w:id="0"/>
    </w:p>
    <w:p w14:paraId="52B55B55" w14:textId="77777777" w:rsidR="00014D40" w:rsidRPr="00AB283D" w:rsidRDefault="00014D40" w:rsidP="00AB283D"/>
    <w:sectPr w:rsidR="00014D40" w:rsidRPr="00AB283D" w:rsidSect="006C577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altName w:val="Times New Roman"/>
    <w:panose1 w:val="02040503050406030204"/>
    <w:charset w:val="00"/>
    <w:family w:val="roman"/>
    <w:notTrueType/>
    <w:pitch w:val="default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altName w:val="Arial"/>
    <w:panose1 w:val="020F0502020204030204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7F03"/>
    <w:rsid w:val="00014D40"/>
    <w:rsid w:val="006C5775"/>
    <w:rsid w:val="00AB283D"/>
    <w:rsid w:val="00CF7F03"/>
    <w:rsid w:val="00E461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4C2721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7F03"/>
    <w:pPr>
      <w:spacing w:after="200"/>
    </w:pPr>
    <w:rPr>
      <w:rFonts w:ascii="Cambria" w:eastAsia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CF7F03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7F03"/>
    <w:pPr>
      <w:spacing w:after="200"/>
    </w:pPr>
    <w:rPr>
      <w:rFonts w:ascii="Cambria" w:eastAsia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CF7F0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02</Words>
  <Characters>1727</Characters>
  <Application>Microsoft Macintosh Word</Application>
  <DocSecurity>0</DocSecurity>
  <Lines>14</Lines>
  <Paragraphs>4</Paragraphs>
  <ScaleCrop>false</ScaleCrop>
  <Company>Cornell</Company>
  <LinksUpToDate>false</LinksUpToDate>
  <CharactersWithSpaces>20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a El-Sabaawi</dc:creator>
  <cp:keywords/>
  <dc:description/>
  <cp:lastModifiedBy>Rana El-Sabaawi</cp:lastModifiedBy>
  <cp:revision>3</cp:revision>
  <dcterms:created xsi:type="dcterms:W3CDTF">2014-01-20T16:23:00Z</dcterms:created>
  <dcterms:modified xsi:type="dcterms:W3CDTF">2014-01-20T16:24:00Z</dcterms:modified>
</cp:coreProperties>
</file>